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4AD922" w14:textId="77777777" w:rsidR="00863C1D" w:rsidRPr="006D6F6C" w:rsidRDefault="00863C1D" w:rsidP="00863C1D">
      <w:pPr>
        <w:spacing w:line="360" w:lineRule="auto"/>
        <w:rPr>
          <w:rFonts w:ascii="Garamond" w:hAnsi="Garamond"/>
          <w:b/>
          <w:bCs/>
        </w:rPr>
      </w:pPr>
      <w:r w:rsidRPr="006D6F6C">
        <w:rPr>
          <w:rFonts w:ascii="Garamond" w:hAnsi="Garamond"/>
          <w:b/>
          <w:bCs/>
        </w:rPr>
        <w:t>SUPPLEMENTARY MATERIAL</w:t>
      </w:r>
    </w:p>
    <w:p w14:paraId="2A78CC70" w14:textId="77777777" w:rsidR="00863C1D" w:rsidRPr="006D6F6C" w:rsidRDefault="00863C1D" w:rsidP="00863C1D">
      <w:pPr>
        <w:rPr>
          <w:rFonts w:ascii="Garamond" w:hAnsi="Garamond"/>
          <w:i/>
          <w:u w:val="single"/>
        </w:rPr>
      </w:pPr>
      <w:r w:rsidRPr="006D6F6C">
        <w:rPr>
          <w:rFonts w:ascii="Garamond" w:hAnsi="Garamond"/>
          <w:i/>
          <w:u w:val="single"/>
        </w:rPr>
        <w:t>Viruses and prophages in MAGS and viral and prophage genes</w:t>
      </w:r>
    </w:p>
    <w:p w14:paraId="7747AB6B" w14:textId="2A79EB67" w:rsidR="00863C1D" w:rsidRPr="006D6F6C" w:rsidRDefault="00863C1D" w:rsidP="00863C1D">
      <w:pPr>
        <w:rPr>
          <w:rFonts w:ascii="Garamond" w:hAnsi="Garamond"/>
        </w:rPr>
      </w:pPr>
      <w:r w:rsidRPr="006D6F6C">
        <w:rPr>
          <w:rFonts w:ascii="Garamond" w:hAnsi="Garamond"/>
        </w:rPr>
        <w:tab/>
        <w:t xml:space="preserve">In order to identify viral genes and putative auxiliary metabolic genes (AMGs), </w:t>
      </w:r>
      <w:proofErr w:type="spellStart"/>
      <w:r w:rsidRPr="006D6F6C">
        <w:rPr>
          <w:rFonts w:ascii="Garamond" w:hAnsi="Garamond"/>
        </w:rPr>
        <w:t>VirSorter</w:t>
      </w:r>
      <w:proofErr w:type="spellEnd"/>
      <w:r w:rsidR="00A864E8" w:rsidRPr="006D6F6C">
        <w:rPr>
          <w:rFonts w:ascii="Garamond" w:hAnsi="Garamond"/>
        </w:rPr>
        <w:t xml:space="preserve"> </w:t>
      </w:r>
      <w:r w:rsidR="00A864E8" w:rsidRPr="006D6F6C">
        <w:rPr>
          <w:rFonts w:ascii="Garamond" w:hAnsi="Garamond"/>
        </w:rPr>
        <w:fldChar w:fldCharType="begin" w:fldLock="1"/>
      </w:r>
      <w:r w:rsidR="006D6F6C" w:rsidRPr="006D6F6C">
        <w:rPr>
          <w:rFonts w:ascii="Garamond" w:hAnsi="Garamond"/>
        </w:rPr>
        <w:instrText>ADDIN CSL_CITATION {"citationItems":[{"id":"ITEM-1","itemData":{"DOI":"10.7717/peerj.985","ISSN":"2167-8359","author":[{"dropping-particle":"","family":"Roux","given":"Simon","non-dropping-particle":"","parse-names":false,"suffix":""},{"dropping-particle":"","family":"Enault","given":"Francois","non-dropping-particle":"","parse-names":false,"suffix":""},{"dropping-particle":"","family":"Hurwitz","given":"Bonnie L.","non-dropping-particle":"","parse-names":false,"suffix":""},{"dropping-particle":"","family":"Sullivan","given":"Matthew B.","non-dropping-particle":"","parse-names":false,"suffix":""}],"container-title":"PeerJ","id":"ITEM-1","issued":{"date-parts":[["2015","5","28"]]},"page":"e985","publisher":"PeerJ Inc.","title":"VirSorter: mining viral signal from microbial genomic data","type":"article-journal","volume":"3"},"uris":["http://www.mendeley.com/documents/?uuid=4a061351-fdc6-3b13-9199-1c0bb27ebd4b"]}],"mendeley":{"formattedCitation":"(1)","plainTextFormattedCitation":"(1)","previouslyFormattedCitation":"(Roux et al., 2015)"},"properties":{"noteIndex":0},"schema":"https://github.com/citation-style-language/schema/raw/master/csl-citation.json"}</w:instrText>
      </w:r>
      <w:r w:rsidR="00A864E8" w:rsidRPr="006D6F6C">
        <w:rPr>
          <w:rFonts w:ascii="Garamond" w:hAnsi="Garamond"/>
        </w:rPr>
        <w:fldChar w:fldCharType="separate"/>
      </w:r>
      <w:r w:rsidR="006D6F6C" w:rsidRPr="006D6F6C">
        <w:rPr>
          <w:rFonts w:ascii="Garamond" w:hAnsi="Garamond"/>
          <w:noProof/>
        </w:rPr>
        <w:t>(1)</w:t>
      </w:r>
      <w:r w:rsidR="00A864E8" w:rsidRPr="006D6F6C">
        <w:rPr>
          <w:rFonts w:ascii="Garamond" w:hAnsi="Garamond"/>
        </w:rPr>
        <w:fldChar w:fldCharType="end"/>
      </w:r>
      <w:r w:rsidRPr="006D6F6C">
        <w:rPr>
          <w:rFonts w:ascii="Garamond" w:hAnsi="Garamond"/>
        </w:rPr>
        <w:t xml:space="preserve"> v1.0.3 was used to extract putative viral and prophage sequences from metagenomic assemblies and from individual MAGs. In the case of identifying putative auxiliary metabolic genes, we chose to maximize accuracy rather than recovery. Therefore, we used </w:t>
      </w:r>
      <w:proofErr w:type="spellStart"/>
      <w:r w:rsidRPr="006D6F6C">
        <w:rPr>
          <w:rFonts w:ascii="Garamond" w:hAnsi="Garamond"/>
        </w:rPr>
        <w:t>VirSorter</w:t>
      </w:r>
      <w:proofErr w:type="spellEnd"/>
      <w:r w:rsidRPr="006D6F6C">
        <w:rPr>
          <w:rFonts w:ascii="Garamond" w:hAnsi="Garamond"/>
        </w:rPr>
        <w:t xml:space="preserve"> for prophage and AMG identification because </w:t>
      </w:r>
      <w:proofErr w:type="spellStart"/>
      <w:r w:rsidRPr="006D6F6C">
        <w:rPr>
          <w:rFonts w:ascii="Garamond" w:hAnsi="Garamond"/>
        </w:rPr>
        <w:t>VirSorter</w:t>
      </w:r>
      <w:proofErr w:type="spellEnd"/>
      <w:r w:rsidRPr="006D6F6C">
        <w:rPr>
          <w:rFonts w:ascii="Garamond" w:hAnsi="Garamond"/>
        </w:rPr>
        <w:t xml:space="preserve"> relies on known viral hallmark genes for viral identification and thus is a more conservative tool for positive viral identification. Category one, category two, category four (prophage), and category five (prophage) </w:t>
      </w:r>
      <w:proofErr w:type="spellStart"/>
      <w:r w:rsidRPr="006D6F6C">
        <w:rPr>
          <w:rFonts w:ascii="Garamond" w:hAnsi="Garamond"/>
        </w:rPr>
        <w:t>VirSorter</w:t>
      </w:r>
      <w:proofErr w:type="spellEnd"/>
      <w:r w:rsidRPr="006D6F6C">
        <w:rPr>
          <w:rFonts w:ascii="Garamond" w:hAnsi="Garamond"/>
        </w:rPr>
        <w:t xml:space="preserve"> sequences were used in analyses. Putative viral and prophage sequences from all assembled contigs were annotated via </w:t>
      </w:r>
      <w:proofErr w:type="spellStart"/>
      <w:r w:rsidRPr="006D6F6C">
        <w:rPr>
          <w:rFonts w:ascii="Garamond" w:hAnsi="Garamond"/>
        </w:rPr>
        <w:t>Prokka</w:t>
      </w:r>
      <w:proofErr w:type="spellEnd"/>
      <w:r w:rsidR="00A864E8" w:rsidRPr="006D6F6C">
        <w:rPr>
          <w:rFonts w:ascii="Garamond" w:hAnsi="Garamond"/>
        </w:rPr>
        <w:t xml:space="preserve"> </w:t>
      </w:r>
      <w:r w:rsidR="00A864E8" w:rsidRPr="006D6F6C">
        <w:rPr>
          <w:rFonts w:ascii="Garamond" w:hAnsi="Garamond"/>
        </w:rPr>
        <w:fldChar w:fldCharType="begin" w:fldLock="1"/>
      </w:r>
      <w:r w:rsidR="006D6F6C" w:rsidRPr="006D6F6C">
        <w:rPr>
          <w:rFonts w:ascii="Garamond" w:hAnsi="Garamond"/>
        </w:rPr>
        <w:instrText>ADDIN CSL_CITATION {"citationItems":[{"id":"ITEM-1","itemData":{"DOI":"10.1093/bioinformatics/btu153","ISSN":"1367-4803","PMID":"24642063","abstract":"UNLABELLED The multiplex capability and high yield of current day DNA-sequencing instruments has made bacterial whole genome sequencing a routine affair. The subsequent de novo assembly of reads into contigs has been well addressed. The final step of annotating all relevant genomic features on those contigs can be achieved slowly using existing web- and email-based systems, but these are not applicable for sensitive data or integrating into computational pipelines. Here we introduce Prokka, a command line software tool to fully annotate a draft bacterial genome in about 10 min on a typical desktop computer. It produces standards-compliant output files for further analysis or viewing in genome browsers. AVAILABILITY AND IMPLEMENTATION Prokka is implemented in Perl and is freely available under an open source GPLv2 license from http://vicbioinformatics.com/.","author":[{"dropping-particle":"","family":"Seemann","given":"T.","non-dropping-particle":"","parse-names":false,"suffix":""}],"container-title":"Bioinformatics","id":"ITEM-1","issue":"14","issued":{"date-parts":[["2014","7","15"]]},"page":"2068-2069","title":"Prokka: rapid prokaryotic genome annotation","type":"article-journal","volume":"30"},"uris":["http://www.mendeley.com/documents/?uuid=6d2b0ac2-d8a0-3b11-8fae-38c658649e6e"]}],"mendeley":{"formattedCitation":"(2)","plainTextFormattedCitation":"(2)","previouslyFormattedCitation":"(Seemann, 2014)"},"properties":{"noteIndex":0},"schema":"https://github.com/citation-style-language/schema/raw/master/csl-citation.json"}</w:instrText>
      </w:r>
      <w:r w:rsidR="00A864E8" w:rsidRPr="006D6F6C">
        <w:rPr>
          <w:rFonts w:ascii="Garamond" w:hAnsi="Garamond"/>
        </w:rPr>
        <w:fldChar w:fldCharType="separate"/>
      </w:r>
      <w:r w:rsidR="006D6F6C" w:rsidRPr="006D6F6C">
        <w:rPr>
          <w:rFonts w:ascii="Garamond" w:hAnsi="Garamond"/>
          <w:noProof/>
        </w:rPr>
        <w:t>(2)</w:t>
      </w:r>
      <w:r w:rsidR="00A864E8" w:rsidRPr="006D6F6C">
        <w:rPr>
          <w:rFonts w:ascii="Garamond" w:hAnsi="Garamond"/>
        </w:rPr>
        <w:fldChar w:fldCharType="end"/>
      </w:r>
      <w:r w:rsidRPr="006D6F6C">
        <w:rPr>
          <w:rFonts w:ascii="Garamond" w:hAnsi="Garamond"/>
        </w:rPr>
        <w:t xml:space="preserve"> v1.14 with the taxonomic identifier set to “bacteria” as well as to “viruses.” We assigned categories to the ORFs that had been identified with the “bacteria” taxonomic identifier using the Clusters of Orthologous Groups of proteins (COG) database</w:t>
      </w:r>
      <w:r w:rsidR="00A864E8" w:rsidRPr="006D6F6C">
        <w:rPr>
          <w:rFonts w:ascii="Garamond" w:hAnsi="Garamond"/>
        </w:rPr>
        <w:t xml:space="preserve"> </w:t>
      </w:r>
      <w:r w:rsidR="00A864E8" w:rsidRPr="006D6F6C">
        <w:rPr>
          <w:rFonts w:ascii="Garamond" w:hAnsi="Garamond"/>
        </w:rPr>
        <w:fldChar w:fldCharType="begin" w:fldLock="1"/>
      </w:r>
      <w:r w:rsidR="006D6F6C" w:rsidRPr="006D6F6C">
        <w:rPr>
          <w:rFonts w:ascii="Garamond" w:hAnsi="Garamond"/>
        </w:rPr>
        <w:instrText>ADDIN CSL_CITATION {"citationItems":[{"id":"ITEM-1","itemData":{"DOI":"10.1126/science.278.5338.631","ISSN":"00368075","PMID":"9381173","abstract":"In order to extract the maximum amount of information from the rapidly accumulating genome sequences, all conserved genes need to be classified according to their homologous relationships. Comparison of proteins encoded in seven complete genomes from five major phylogenetic lineages and elucidation of consistent patterns of sequence similarities allowed the delineation of 720 clusters of orthologous groups (COGs). Each COG consists of individual orthologous proteins or orthologous sets of paralogs from at least three lineages. Orthologs typically have the same function, allowing transfer of functional information from one member to an entire COG. This relation automatically yields a number of functional predictions for poorly characterized genomes. The COGs comprise a framework for functional and evolutionary genome analysis.","author":[{"dropping-particle":"","family":"Tatusov","given":"Roman L.","non-dropping-particle":"","parse-names":false,"suffix":""},{"dropping-particle":"V.","family":"Koonin","given":"Eugene","non-dropping-particle":"","parse-names":false,"suffix":""},{"dropping-particle":"","family":"Lipman","given":"David J.","non-dropping-particle":"","parse-names":false,"suffix":""}],"container-title":"Science","id":"ITEM-1","issue":"5338","issued":{"date-parts":[["1997","10","24"]]},"page":"631-637","publisher":"Science","title":"A genomic perspective on protein families","type":"article-journal","volume":"278"},"uris":["http://www.mendeley.com/documents/?uuid=1ece6b16-ed5c-3fcc-bee5-7405d9565dd4"]},{"id":"ITEM-2","itemData":{"DOI":"10.1093/nar/gkaa1018","ISSN":"13624962","PMID":"33167031","abstract":"The Clusters of Orthologous Genes (COG) database, also referred to as the Clusters of Orthologous Groups of proteins, was created in 1997 and went through several rounds of updates, most recently, in 2014. The current update, available at https://www.ncbi.nlm.nih.gov/research/COG, substantially expands the scope of the database to include complete genomes of 1187 bacteria and 122 archaea, typically, with a single genome per genus. In addition, the current version of the COGs includes the following new features: (i) the recently deprecated NCBI's gene index (gi) numbers for the encoded proteins are replaced with stable RefSeq or GenBank\\ENA\\DDBJ coding sequence (CDS) accession numbers; (ii) COG annotations are updated for &gt;200 newly characterized protein families with corresponding references and PDB links, where available; (iii) lists of COGs grouped by pathways and functional systems are added; (iv) 266 new COGs for proteins involved in CRISPR-Cas immunity, sporulation in Firmicutes and photosynthesis in cyanobacteria are included; and (v) the database is made available as a web page, in addition to FTP. The current release includes 4877 COGs. Future plans include further expansion of the COG collection by adding archaeal COGs (arCOGs), splitting the COGs containing multiple paralogs, and continued refinement of COG annotations.","author":[{"dropping-particle":"","family":"Galperin","given":"Michael Y.","non-dropping-particle":"","parse-names":false,"suffix":""},{"dropping-particle":"","family":"Wolf","given":"Yuri I.","non-dropping-particle":"","parse-names":false,"suffix":""},{"dropping-particle":"","family":"Makarova","given":"Kira S.","non-dropping-particle":"","parse-names":false,"suffix":""},{"dropping-particle":"","family":"Alvarez","given":"Roberto Vera","non-dropping-particle":"","parse-names":false,"suffix":""},{"dropping-particle":"","family":"Landsman","given":"David","non-dropping-particle":"","parse-names":false,"suffix":""},{"dropping-particle":"V.","family":"Koonin","given":"Eugene","non-dropping-particle":"","parse-names":false,"suffix":""}],"container-title":"Nucleic Acids Research","id":"ITEM-2","issue":"D1","issued":{"date-parts":[["2021","1","8"]]},"page":"D274-D281","publisher":"Oxford University Press","title":"COG database update: Focus on microbial diversity, model organisms, and widespread pathogens","type":"article-journal","volume":"49"},"uris":["http://www.mendeley.com/documents/?uuid=76b33452-cb76-3a6a-9c4f-2dbc18e46625"]}],"mendeley":{"formattedCitation":"(3, 4)","plainTextFormattedCitation":"(3, 4)","previouslyFormattedCitation":"(Tatusov et al., 1997; Galperin et al., 2021)"},"properties":{"noteIndex":0},"schema":"https://github.com/citation-style-language/schema/raw/master/csl-citation.json"}</w:instrText>
      </w:r>
      <w:r w:rsidR="00A864E8" w:rsidRPr="006D6F6C">
        <w:rPr>
          <w:rFonts w:ascii="Garamond" w:hAnsi="Garamond"/>
        </w:rPr>
        <w:fldChar w:fldCharType="separate"/>
      </w:r>
      <w:r w:rsidR="006D6F6C" w:rsidRPr="006D6F6C">
        <w:rPr>
          <w:rFonts w:ascii="Garamond" w:hAnsi="Garamond"/>
          <w:noProof/>
        </w:rPr>
        <w:t>(3, 4)</w:t>
      </w:r>
      <w:r w:rsidR="00A864E8" w:rsidRPr="006D6F6C">
        <w:rPr>
          <w:rFonts w:ascii="Garamond" w:hAnsi="Garamond"/>
        </w:rPr>
        <w:fldChar w:fldCharType="end"/>
      </w:r>
      <w:r w:rsidRPr="006D6F6C">
        <w:rPr>
          <w:rFonts w:ascii="Garamond" w:hAnsi="Garamond"/>
        </w:rPr>
        <w:t xml:space="preserve">. We conducted a second round of annotation for ORFs identified by </w:t>
      </w:r>
      <w:proofErr w:type="spellStart"/>
      <w:r w:rsidRPr="006D6F6C">
        <w:rPr>
          <w:rFonts w:ascii="Garamond" w:hAnsi="Garamond"/>
        </w:rPr>
        <w:t>Prokka</w:t>
      </w:r>
      <w:proofErr w:type="spellEnd"/>
      <w:r w:rsidRPr="006D6F6C">
        <w:rPr>
          <w:rFonts w:ascii="Garamond" w:hAnsi="Garamond"/>
        </w:rPr>
        <w:t xml:space="preserve"> using the “viruses” taxonomic identifier using </w:t>
      </w:r>
      <w:proofErr w:type="spellStart"/>
      <w:r w:rsidRPr="006D6F6C">
        <w:rPr>
          <w:rFonts w:ascii="Garamond" w:hAnsi="Garamond"/>
        </w:rPr>
        <w:t>VirSorter</w:t>
      </w:r>
      <w:proofErr w:type="spellEnd"/>
      <w:r w:rsidRPr="006D6F6C">
        <w:rPr>
          <w:rFonts w:ascii="Garamond" w:hAnsi="Garamond"/>
        </w:rPr>
        <w:t>; we classified these ORFs as having viral function if they were annotated with terms that included “capsid,” “tail,” ”spike,” “</w:t>
      </w:r>
      <w:proofErr w:type="spellStart"/>
      <w:r w:rsidRPr="006D6F6C">
        <w:rPr>
          <w:rFonts w:ascii="Garamond" w:hAnsi="Garamond"/>
        </w:rPr>
        <w:t>terminase</w:t>
      </w:r>
      <w:proofErr w:type="spellEnd"/>
      <w:r w:rsidRPr="006D6F6C">
        <w:rPr>
          <w:rFonts w:ascii="Garamond" w:hAnsi="Garamond"/>
        </w:rPr>
        <w:t xml:space="preserve"> large subunit,” “portal,” and “coat.” </w:t>
      </w:r>
    </w:p>
    <w:p w14:paraId="138813B2" w14:textId="77777777" w:rsidR="00863C1D" w:rsidRPr="006D6F6C" w:rsidRDefault="00863C1D" w:rsidP="00863C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s>
        <w:rPr>
          <w:rFonts w:ascii="Garamond" w:hAnsi="Garamond"/>
        </w:rPr>
      </w:pPr>
    </w:p>
    <w:p w14:paraId="666855D3" w14:textId="22F396E3" w:rsidR="00863C1D" w:rsidRPr="006D6F6C" w:rsidRDefault="00863C1D" w:rsidP="00863C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s>
        <w:rPr>
          <w:rFonts w:ascii="Garamond" w:hAnsi="Garamond"/>
        </w:rPr>
      </w:pPr>
      <w:r w:rsidRPr="006D6F6C">
        <w:rPr>
          <w:rFonts w:ascii="Garamond" w:hAnsi="Garamond"/>
        </w:rPr>
        <w:tab/>
        <w:t xml:space="preserve">Of the 74 Mid-Cayman Rise MAGs, 28 (38%) had at least one putative prophage sequence counting </w:t>
      </w:r>
      <w:proofErr w:type="spellStart"/>
      <w:r w:rsidRPr="006D6F6C">
        <w:rPr>
          <w:rFonts w:ascii="Garamond" w:hAnsi="Garamond"/>
        </w:rPr>
        <w:t>VirSorter</w:t>
      </w:r>
      <w:proofErr w:type="spellEnd"/>
      <w:r w:rsidRPr="006D6F6C">
        <w:rPr>
          <w:rFonts w:ascii="Garamond" w:hAnsi="Garamond"/>
        </w:rPr>
        <w:t xml:space="preserve"> categories one, two, four</w:t>
      </w:r>
      <w:r w:rsidRPr="006D6F6C">
        <w:rPr>
          <w:rFonts w:ascii="Garamond" w:hAnsi="Garamond"/>
          <w:color w:val="000000" w:themeColor="text1"/>
        </w:rPr>
        <w:t xml:space="preserve">, or five, and 6 (8%) had a putative prophage counting only </w:t>
      </w:r>
      <w:proofErr w:type="spellStart"/>
      <w:r w:rsidRPr="006D6F6C">
        <w:rPr>
          <w:rFonts w:ascii="Garamond" w:hAnsi="Garamond"/>
          <w:color w:val="000000" w:themeColor="text1"/>
        </w:rPr>
        <w:t>VirSorter</w:t>
      </w:r>
      <w:proofErr w:type="spellEnd"/>
      <w:r w:rsidRPr="006D6F6C">
        <w:rPr>
          <w:rFonts w:ascii="Garamond" w:hAnsi="Garamond"/>
          <w:color w:val="000000" w:themeColor="text1"/>
        </w:rPr>
        <w:t xml:space="preserve"> categories four and five (</w:t>
      </w:r>
      <w:hyperlink r:id="rId5">
        <w:r w:rsidRPr="006D6F6C">
          <w:rPr>
            <w:rFonts w:ascii="Garamond" w:hAnsi="Garamond"/>
            <w:color w:val="000000" w:themeColor="text1"/>
          </w:rPr>
          <w:t>Supplementary Table 4</w:t>
        </w:r>
      </w:hyperlink>
      <w:r w:rsidRPr="006D6F6C">
        <w:rPr>
          <w:rFonts w:ascii="Garamond" w:hAnsi="Garamond"/>
          <w:color w:val="000000" w:themeColor="text1"/>
        </w:rPr>
        <w:t xml:space="preserve">). Of the 98 Axial Seamount MAGs, 41 (42%) had at least one putative viral or prophage sequence counting </w:t>
      </w:r>
      <w:proofErr w:type="spellStart"/>
      <w:r w:rsidRPr="006D6F6C">
        <w:rPr>
          <w:rFonts w:ascii="Garamond" w:hAnsi="Garamond"/>
          <w:color w:val="000000" w:themeColor="text1"/>
        </w:rPr>
        <w:t>VirSorter</w:t>
      </w:r>
      <w:proofErr w:type="spellEnd"/>
      <w:r w:rsidRPr="006D6F6C">
        <w:rPr>
          <w:rFonts w:ascii="Garamond" w:hAnsi="Garamond"/>
          <w:color w:val="000000" w:themeColor="text1"/>
        </w:rPr>
        <w:t xml:space="preserve"> categories one, two, four, or five, and 6 (6%) had a putative prophage sequence counting </w:t>
      </w:r>
      <w:proofErr w:type="spellStart"/>
      <w:r w:rsidRPr="006D6F6C">
        <w:rPr>
          <w:rFonts w:ascii="Garamond" w:hAnsi="Garamond"/>
          <w:color w:val="000000" w:themeColor="text1"/>
        </w:rPr>
        <w:t>VirSorter</w:t>
      </w:r>
      <w:proofErr w:type="spellEnd"/>
      <w:r w:rsidRPr="006D6F6C">
        <w:rPr>
          <w:rFonts w:ascii="Garamond" w:hAnsi="Garamond"/>
          <w:color w:val="000000" w:themeColor="text1"/>
        </w:rPr>
        <w:t xml:space="preserve"> categories four and five (</w:t>
      </w:r>
      <w:hyperlink r:id="rId6">
        <w:r w:rsidRPr="006D6F6C">
          <w:rPr>
            <w:rFonts w:ascii="Garamond" w:hAnsi="Garamond"/>
            <w:color w:val="000000" w:themeColor="text1"/>
          </w:rPr>
          <w:t>Supplementary Table 4</w:t>
        </w:r>
      </w:hyperlink>
      <w:r w:rsidRPr="006D6F6C">
        <w:rPr>
          <w:rFonts w:ascii="Garamond" w:hAnsi="Garamond"/>
          <w:color w:val="000000" w:themeColor="text1"/>
        </w:rPr>
        <w:t xml:space="preserve">). Given </w:t>
      </w:r>
      <w:r w:rsidRPr="006D6F6C">
        <w:rPr>
          <w:rFonts w:ascii="Garamond" w:hAnsi="Garamond"/>
        </w:rPr>
        <w:t xml:space="preserve">the uncertainties associated with binning viral contigs into MAGs, the true number of </w:t>
      </w:r>
      <w:proofErr w:type="gramStart"/>
      <w:r w:rsidRPr="006D6F6C">
        <w:rPr>
          <w:rFonts w:ascii="Garamond" w:hAnsi="Garamond"/>
        </w:rPr>
        <w:t>prophage</w:t>
      </w:r>
      <w:proofErr w:type="gramEnd"/>
      <w:r w:rsidRPr="006D6F6C">
        <w:rPr>
          <w:rFonts w:ascii="Garamond" w:hAnsi="Garamond"/>
        </w:rPr>
        <w:t xml:space="preserve"> in hydrothermal vent microbial genomes is likely between these endmember values. </w:t>
      </w:r>
      <w:proofErr w:type="spellStart"/>
      <w:r w:rsidRPr="006D6F6C">
        <w:rPr>
          <w:rFonts w:ascii="Garamond" w:hAnsi="Garamond"/>
        </w:rPr>
        <w:t>VirSorter</w:t>
      </w:r>
      <w:proofErr w:type="spellEnd"/>
      <w:r w:rsidRPr="006D6F6C">
        <w:rPr>
          <w:rFonts w:ascii="Garamond" w:hAnsi="Garamond"/>
        </w:rPr>
        <w:t xml:space="preserve"> has not been verified in hydrothermal systems; however, it is commonly used in other non-surface ocean systems</w:t>
      </w:r>
      <w:r w:rsidR="00A864E8" w:rsidRPr="006D6F6C">
        <w:rPr>
          <w:rFonts w:ascii="Garamond" w:hAnsi="Garamond"/>
        </w:rPr>
        <w:t xml:space="preserve"> </w:t>
      </w:r>
      <w:r w:rsidR="00A864E8" w:rsidRPr="006D6F6C">
        <w:rPr>
          <w:rFonts w:ascii="Garamond" w:hAnsi="Garamond"/>
        </w:rPr>
        <w:fldChar w:fldCharType="begin" w:fldLock="1"/>
      </w:r>
      <w:r w:rsidR="006D6F6C" w:rsidRPr="006D6F6C">
        <w:rPr>
          <w:rFonts w:ascii="Garamond" w:hAnsi="Garamond"/>
        </w:rPr>
        <w:instrText xml:space="preserve">ADDIN CSL_CITATION {"citationItems":[{"id":"ITEM-1","itemData":{"DOI":"10.1038/s41564-018-0190-y","ISSN":"2058-5276","abstract":"Climate change threatens to release abundant carbon that is sequestered at high latitudes, but the constraints on microbial metabolisms that mediate the release of methane and carbon dioxide are poorly understood1–7. The role of viruses, which are known to affect microbial dynamics, metabolism and biogeochemistry in the oceans8–10, remains largely unexplored in soil. Here, we aimed to investigate how viruses influence microbial ecology and carbon metabolism in peatland soils along a permafrost thaw gradient in Sweden. We recovered 1,907 viral populations (genomes and large genome fragments) from 197 bulk soil and size-fractionated metagenomes, 58% of which were detected in metatranscriptomes and presumed to be active. In silico predictions linked 35% of the viruses to microbial host populations, highlighting likely viral predators of key carbon-cycling microorganisms, including methanogens and methanotrophs. Lineage-specific virus/host ratios varied, suggesting that viral infection dynamics may differentially impact microbial responses to a changing climate. Virus-encoded glycoside hydrolases, including an endomannanase with confirmed functional activity, indicated that viruses influence complex carbon degradation and that viral abundances were significant predictors of methane dynamics. These findings suggest that viruses may impact ecosystem function in climate-critical, terrestrial habitats and identify multiple potential viral contributions to soil carbon cycling.","author":[{"dropping-particle":"","family":"Emerson","given":"Joanne B.","non-dropping-particle":"","parse-names":false,"suffix":""},{"dropping-particle":"","family":"Roux","given":"Simon","non-dropping-particle":"","parse-names":false,"suffix":""},{"dropping-particle":"","family":"Brum","given":"Jennifer R.","non-dropping-particle":"","parse-names":false,"suffix":""},{"dropping-particle":"","family":"Bolduc","given":"Benjamin","non-dropping-particle":"","parse-names":false,"suffix":""},{"dropping-particle":"","family":"Woodcroft","given":"Ben J.","non-dropping-particle":"","parse-names":false,"suffix":""},{"dropping-particle":"Bin","family":"Jang","given":"Ho","non-dropping-particle":"","parse-names":false,"suffix":""},{"dropping-particle":"","family":"Singleton","given":"Caitlin M.","non-dropping-particle":"","parse-names":false,"suffix":""},{"dropping-particle":"","family":"Solden","given":"Lindsey M.","non-dropping-particle":"","parse-names":false,"suffix":""},{"dropping-particle":"","family":"Naas","given":"Adrian E.","non-dropping-particle":"","parse-names":false,"suffix":""},{"dropping-particle":"","family":"Boyd","given":"Joel A.","non-dropping-particle":"","parse-names":false,"suffix":""},{"dropping-particle":"","family":"Hodgkins","given":"Suzanne B.","non-dropping-particle":"","parse-names":false,"suffix":""},{"dropping-particle":"","family":"Wilson","given":"Rachel M.","non-dropping-particle":"","parse-names":false,"suffix":""},{"dropping-particle":"","family":"Trubl","given":"Gareth","non-dropping-particle":"","parse-names":false,"suffix":""},{"dropping-particle":"","family":"Li","given":"Changsheng","non-dropping-particle":"","parse-names":false,"suffix":""},{"dropping-particle":"","family":"Frolking","given":"Steve","non-dropping-particle":"","parse-names":false,"suffix":""},{"dropping-particle":"","family":"Pope","given":"Phillip B.","non-dropping-particle":"","parse-names":false,"suffix":""},{"dropping-particle":"","family":"Wrighton","given":"Kelly C.","non-dropping-particle":"","parse-names":false,"suffix":""},{"dropping-particle":"","family":"Crill","given":"Patrick M.","non-dropping-particle":"","parse-names":false,"suffix":""},{"dropping-particle":"","family":"Chanton","given":"Jeffrey P.","non-dropping-particle":"","parse-names":false,"suffix":""},{"dropping-particle":"","family":"Saleska","given":"Scott R.","non-dropping-particle":"","parse-names":false,"suffix":""},{"dropping-particle":"","family":"Tyson","given":"Gene W.","non-dropping-particle":"","parse-names":false,"suffix":""},{"dropping-particle":"","family":"Rich","given":"Virginia I.","non-dropping-particle":"","parse-names":false,"suffix":""},{"dropping-particle":"","family":"Sullivan","given":"Matthew B.","non-dropping-particle":"","parse-names":false,"suffix":""}],"container-title":"Nature Microbiology","id":"ITEM-1","issued":{"date-parts":[["2018","7","16"]]},"page":"1","publisher":"Nature Publishing Group","title":"Host-linked soil viral ecology along a permafrost thaw gradient","type":"article-journal"},"uris":["http://www.mendeley.com/documents/?uuid=f523f706-513b-307b-96d7-cd2d1f571cee"]},{"id":"ITEM-2","itemData":{"DOI":"10.1128/mSystems.00076-18","ISSN":"2379-5077","abstract":"&lt;p&gt; Rapidly thawing permafrost harbors </w:instrText>
      </w:r>
      <w:r w:rsidR="006D6F6C" w:rsidRPr="006D6F6C">
        <w:rPr>
          <w:rFonts w:ascii="Cambria Math" w:hAnsi="Cambria Math" w:cs="Cambria Math"/>
        </w:rPr>
        <w:instrText>∼</w:instrText>
      </w:r>
      <w:r w:rsidR="006D6F6C" w:rsidRPr="006D6F6C">
        <w:rPr>
          <w:rFonts w:ascii="Garamond" w:hAnsi="Garamond"/>
        </w:rPr>
        <w:instrText xml:space="preserve">30 to 50% of global soil carbon, and the fate of this carbon remains unknown. Microorganisms will play a central role in its fate, and their viruses could modulate that impact via induced mortality and metabolic controls. Because of the challenges of recovering viruses from soils, little is known about soil viruses or their role(s) in microbial biogeochemical cycling. Here, we describe 53 viral populations (viral operational taxonomic units [vOTUs]) recovered from seven quantitatively derived (i.e., not multiple-displacement-amplified) viral-particle metagenomes (viromes) along a permafrost thaw gradient at the Stordalen Mire field site in northern Sweden. Only 15% of these vOTUs had genetic similarity to publicly available viruses in the RefSeq database, and </w:instrText>
      </w:r>
      <w:r w:rsidR="006D6F6C" w:rsidRPr="006D6F6C">
        <w:rPr>
          <w:rFonts w:ascii="Cambria Math" w:hAnsi="Cambria Math" w:cs="Cambria Math"/>
        </w:rPr>
        <w:instrText>∼</w:instrText>
      </w:r>
      <w:r w:rsidR="006D6F6C" w:rsidRPr="006D6F6C">
        <w:rPr>
          <w:rFonts w:ascii="Garamond" w:hAnsi="Garamond"/>
        </w:rPr>
        <w:instrText>30% of the genes could be annotated, supporting the concept of soils as reservoirs of substantial undescribed viral genetic diversity. The vOTUs exhibited distinct ecology, with different distributions along the thaw gradient habitats, and a shift from soil-virus-like assemblages in the dry palsas to aquatic-virus-like assemblages in the inundated fen. Seventeen vOTUs were linked to microbial hosts ( &lt;italic&gt;in silico&lt;/italic&gt; ), implicating viruses in infecting abundant microbial lineages from &lt;italic&gt;Acidobacteria&lt;/italic&gt; , &lt;italic&gt;Verrucomicrobia&lt;/italic&gt; , and &lt;italic&gt;Deltaproteobacteria&lt;/italic&gt; , including those encoding key biogeochemical functions such as organic matter degradation. Thirty auxiliary metabolic genes (AMGs) were identified and suggested virus-mediated modulation of central carbon metabolism, soil organic matter degradation, polysaccharide binding, and regulation of sporulation. Together, these findings suggest that these soil viruses have distinct ecology, impact host-mediated biogeochemistry, and likely impact ecosystem function in the rapidly changing Arctic. &lt;/p&gt;","author":[{"dropping-particle":"","family":"Trubl","given":"Gareth","non-dropping-particle":"","parse-names":false,"suffix":""},{"dropping-particle":"Bin","family":"Jang","given":"Ho","non-dropping-particle":"","parse-names":false,"suffix":""},{"dropping-particle":"","family":"Roux","given":"Simon","non-dropping-particle":"","parse-names":false,"suffix":""},{"dropping-particle":"","family":"Emerson","given":"Joanne B.","non-dropping-particle":"","parse-names":false,"suffix":""},{"dropping-particle":"","family":"Solonenko","given":"Natalie","non-dropping-particle":"","parse-names":false,"suffix":""},{"dropping-particle":"","family":"Vik","given":"Dean R.","non-dropping-particle":"","parse-names":false,"suffix":""},{"dropping-particle":"","family":"Solden","given":"Lindsey","non-dropping-particle":"","parse-names":false,"suffix":""},{"dropping-particle":"","family":"Ellenbogen","given":"Jared","non-dropping-particle":"","parse-names":false,"suffix":""},{"dropping-particle":"","family":"Runyon","given":"Alexander T.","non-dropping-particle":"","parse-names":false,"suffix":""},{"dropping-particle":"","family":"Bolduc","given":"Benjamin","non-dropping-particle":"","parse-names":false,"suffix":""},{"dropping-particle":"","family":"Woodcroft","given":"Ben J.","non-dropping-particle":"","parse-names":false,"suffix":""},{"dropping-particle":"","family":"Saleska","given":"Scott R.","non-dropping-particle":"","parse-names":false,"suffix":""},{"dropping-particle":"","family":"Tyson","given":"Gene W.","non-dropping-particle":"","parse-names":false,"suffix":""},{"dropping-particle":"","family":"Wrighton","given":"Kelly C.","non-dropping-particle":"","parse-names":false,"suffix":""},{"dropping-particle":"","family":"Sullivan","given":"Matthew B.","non-dropping-particle":"","parse-names":false,"suffix":""},{"dropping-particle":"","family":"Rich","given":"Virginia I.","non-dropping-particle":"","parse-names":false,"suffix":""}],"container-title":"mSystems","editor":[{"dropping-particle":"","family":"Bordenstein","given":"Seth","non-dropping-particle":"","parse-names":false,"suffix":""}],"id":"ITEM-2","issue":"5","issued":{"date-parts":[["2018","10","2"]]},"publisher":"American Society for Microbiology Journals","title":"Soil Viruses Are Underexplored Players in Ecosystem Carbon Processing","type":"article-journal","volume":"3"},"uris":["http://www.mendeley.com/documents/?uuid=faa0e02e-b16c-3079-a558-9a665acdb96e"]},{"id":"ITEM-3","itemData":{"DOI":"10.1128/mBio.02129-16","ISSN":"2150-7511","PMID":"28270584","abstract":"Microbial life has been detected well into the igneous crust of the seafloor (i.e., the oceanic basement), but there have been no reports confirming the presence of viruses in this habitat. To detect and characterize an ocean basement virome, geothermally heated fluid samples (ca. 60 to 65°C) were collected from 117 to 292 m deep into the ocean basement using seafloor observatories installed in two boreholes (Integrated Ocean Drilling Program [IODP] U1362A and U1362B) drilled in the eastern sediment-covered flank of the Juan de Fuca Ridge. Concentrations of virus-like particles in the fluid samples were on the order of 0.2 × 10(5) to 2 × 10(5) ml(-1) (n = 8), higher than prokaryote-like cells in the same samples by a factor of 9 on average (range, 1.5 to 27). Electron microscopy revealed diverse viral morphotypes similar to those of viruses known to infect bacteria and thermophilic archaea. An analysis of virus-like sequences in basement microbial metagenomes suggests that those from archaeon-infecting viruses were the most common (63 to 80%). Complete genomes of a putative archaeon-infecting virus and a prophage within an archaeal scaffold were identified among the assembled sequences, and sequence analysis suggests that they represent lineages divergent from known thermophilic viruses. Of the clustered regularly interspaced short palindromic repeat (CRISPR)-containing scaffolds in the metagenomes for which a taxonomy could be inferred (163 out of 737), 51 to 55% appeared to be archaeal and 45 to 49% appeared to be bacterial. These results imply that the warmed, highly altered fluids in deeply buried ocean basement harbor a distinct assemblage of novel viruses, including many that infect archaea, and that these viruses are active participants in the ecology of the basement microbiome.IMPORTANCE The hydrothermally active ocean basement is voluminous and likely provided conditions critical to the origins of life, but the microbiology of this vast habitat is not well understood. Viruses in particular, although integral to the origins, evolution, and ecology of all life on earth, have never been documented in basement fluids. This report provides the first estimate of free virus particles (virions) within fluids circulating through the extrusive basalt of the seafloor and describes the morphological and genetic signatures of basement viruses. These data push the known geographical limits of the virosphere deep into the ocean basement and point to a wealth …","author":[{"dropping-particle":"","family":"Nigro","given":"Olivia D","non-dropping-particle":"","parse-names":false,"suffix":""},{"dropping-particle":"","family":"Jungbluth","given":"Sean P","non-dropping-particle":"","parse-names":false,"suffix":""},{"dropping-particle":"","family":"Lin","given":"Huei-Ting","non-dropping-particle":"","parse-names":false,"suffix":""},{"dropping-particle":"","family":"Hsieh","given":"Chih-Chiang","non-dropping-particle":"","parse-names":false,"suffix":""},{"dropping-particle":"","family":"Miranda","given":"Jaclyn A","non-dropping-particle":"","parse-names":false,"suffix":""},{"dropping-particle":"","family":"Schvarcz","given":"Christopher R","non-dropping-particle":"","parse-names":false,"suffix":""},{"dropping-particle":"","family":"Rappé","given":"Michael S","non-dropping-particle":"","parse-names":false,"suffix":""},{"dropping-particle":"","family":"Steward","given":"Grieg F","non-dropping-particle":"","parse-names":false,"suffix":""}],"container-title":"mBio","id":"ITEM-3","issue":"2","issued":{"date-parts":[["2017","3","7"]]},"page":"e02129-16","publisher":"American Society for Microbiology","title":"Viruses in the Oceanic Basement.","type":"article-journal","volume":"8"},"uris":["http://www.mendeley.com/documents/?uuid=7ef680b6-1cdd-3d86-930c-593518fda642"]}],"mendeley":{"formattedCitation":"(5–7)","plainTextFormattedCitation":"(5–7)","previouslyFormattedCitation":"(Nigro et al., 2017; Emerson et al., 2018; Trubl et al., 2018)"},"properties":{"noteIndex":0},"schema":"https://github.com/citation-style-language/schema/raw/master/csl-citation.json"}</w:instrText>
      </w:r>
      <w:r w:rsidR="00A864E8" w:rsidRPr="006D6F6C">
        <w:rPr>
          <w:rFonts w:ascii="Garamond" w:hAnsi="Garamond"/>
        </w:rPr>
        <w:fldChar w:fldCharType="separate"/>
      </w:r>
      <w:r w:rsidR="006D6F6C" w:rsidRPr="006D6F6C">
        <w:rPr>
          <w:rFonts w:ascii="Garamond" w:hAnsi="Garamond"/>
          <w:noProof/>
        </w:rPr>
        <w:t>(5–7)</w:t>
      </w:r>
      <w:r w:rsidR="00A864E8" w:rsidRPr="006D6F6C">
        <w:rPr>
          <w:rFonts w:ascii="Garamond" w:hAnsi="Garamond"/>
        </w:rPr>
        <w:fldChar w:fldCharType="end"/>
      </w:r>
      <w:r w:rsidRPr="006D6F6C">
        <w:rPr>
          <w:rFonts w:ascii="Garamond" w:hAnsi="Garamond"/>
        </w:rPr>
        <w:t xml:space="preserve">. </w:t>
      </w:r>
    </w:p>
    <w:p w14:paraId="4BB16867" w14:textId="77777777" w:rsidR="00863C1D" w:rsidRPr="006D6F6C" w:rsidRDefault="00863C1D" w:rsidP="00863C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s>
        <w:rPr>
          <w:rFonts w:ascii="Garamond" w:hAnsi="Garamond"/>
        </w:rPr>
      </w:pPr>
    </w:p>
    <w:p w14:paraId="6FFF0EB5" w14:textId="77777777" w:rsidR="00863C1D" w:rsidRPr="006D6F6C" w:rsidRDefault="00863C1D" w:rsidP="00863C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s>
        <w:rPr>
          <w:rFonts w:ascii="Garamond" w:hAnsi="Garamond"/>
        </w:rPr>
      </w:pPr>
      <w:r w:rsidRPr="006D6F6C">
        <w:rPr>
          <w:rFonts w:ascii="Garamond" w:hAnsi="Garamond"/>
        </w:rPr>
        <w:tab/>
        <w:t xml:space="preserve">To determine whether viruses and prophage in these samples carried auxiliary metabolic genes (AMGs), we annotated and characterized viral and prophage gene content in the viral sequences recovered from the metagenomes. The vast majority of genes within the putative viral and prophage sequences were annotated as belonging to the COG categories replication and repair; nucleotide metabolism and transport; and post-translational modification, protein turnover, chaperone functions. Many genes were also annotated as belonging to the cell wall/membrane/envelope biogenesis category. Within the Mid-Cayman Rise, a total of 106 ORFs within putative viral or prophage sequences identified in 10 different metagenomes fell within the broad COG category of “metabolism” (Supplementary Fig. 6). This included genes categorized as energy production and conversion, amino acid transport and metabolism, nucleotide transport and metabolism, carbohydrate transport and metabolism, coenzyme transport and metabolism, lipid transport and metabolism, and inorganic ion transport and metabolism. Samples taken from X-19 and Shrimp Hole (2012) had a high number of metabolism genes (30 and 28, respectively) on putative viral or prophage sequences compared to the other Mid-Cayman Rise samples. A higher proportion of genes on putative viral or prophage sequences were related to metabolism at the Mid-Cayman Rise than Axial Seamount (Supplementary Fig. 6). At Axial Seamount, we identified a total of 185 ORFs on putative viral or prophage sequences from 14 different metagenomes that fell within the broad COG category of “metabolism.” However, it is important to note that none of the observed metabolism genes were surrounded by confirmed virus genes (i.e., known viral ORFs both upstream </w:t>
      </w:r>
      <w:r w:rsidRPr="006D6F6C">
        <w:rPr>
          <w:rFonts w:ascii="Garamond" w:hAnsi="Garamond"/>
        </w:rPr>
        <w:lastRenderedPageBreak/>
        <w:t>and downstream of the metabolic ORF), and therefore we cannot rule out the possibility that some of these genes were microbial in origin.</w:t>
      </w:r>
    </w:p>
    <w:p w14:paraId="26E4270C" w14:textId="77777777" w:rsidR="00863C1D" w:rsidRPr="006D6F6C" w:rsidRDefault="00863C1D" w:rsidP="00863C1D">
      <w:pPr>
        <w:rPr>
          <w:rFonts w:ascii="Garamond" w:hAnsi="Garamond"/>
        </w:rPr>
      </w:pPr>
    </w:p>
    <w:p w14:paraId="19BAC36A" w14:textId="77777777" w:rsidR="00863C1D" w:rsidRPr="006D6F6C" w:rsidRDefault="00863C1D" w:rsidP="00863C1D">
      <w:pPr>
        <w:rPr>
          <w:rFonts w:ascii="Garamond" w:hAnsi="Garamond"/>
          <w:i/>
          <w:u w:val="single"/>
        </w:rPr>
      </w:pPr>
      <w:r w:rsidRPr="006D6F6C">
        <w:rPr>
          <w:rFonts w:ascii="Garamond" w:hAnsi="Garamond"/>
          <w:i/>
          <w:u w:val="single"/>
        </w:rPr>
        <w:t>Auxiliary metabolic genes and the role of virus-driven horizontal gene transfer in these systems</w:t>
      </w:r>
    </w:p>
    <w:p w14:paraId="2CE77AFF" w14:textId="6773217B" w:rsidR="00863C1D" w:rsidRPr="006D6F6C" w:rsidRDefault="00863C1D" w:rsidP="00863C1D">
      <w:pPr>
        <w:ind w:firstLine="720"/>
        <w:rPr>
          <w:rFonts w:ascii="Garamond" w:hAnsi="Garamond"/>
        </w:rPr>
      </w:pPr>
      <w:r w:rsidRPr="006D6F6C">
        <w:rPr>
          <w:rFonts w:ascii="Garamond" w:hAnsi="Garamond"/>
        </w:rPr>
        <w:t>Previous work has suggested that viruses in hydrothermal systems have the genomic capacity to alter their hosts’ microbial metabolism through harboring auxiliary metabolic genes (AMGs)</w:t>
      </w:r>
      <w:r w:rsidR="00A864E8" w:rsidRPr="006D6F6C">
        <w:rPr>
          <w:rFonts w:ascii="Garamond" w:hAnsi="Garamond"/>
        </w:rPr>
        <w:t xml:space="preserve"> </w:t>
      </w:r>
      <w:r w:rsidR="00A864E8" w:rsidRPr="006D6F6C">
        <w:rPr>
          <w:rFonts w:ascii="Garamond" w:hAnsi="Garamond"/>
        </w:rPr>
        <w:fldChar w:fldCharType="begin" w:fldLock="1"/>
      </w:r>
      <w:r w:rsidR="006D6F6C" w:rsidRPr="006D6F6C">
        <w:rPr>
          <w:rFonts w:ascii="Garamond" w:hAnsi="Garamond"/>
        </w:rPr>
        <w:instrText>ADDIN CSL_CITATION {"citationItems":[{"id":"ITEM-1","itemData":{"DOI":"10.1126/science.1252229","abstract":"Viruses are the most abundant biological entities in the oceans and a pervasive cause of mortality of microorganisms that drive biogeochemical cycles. Although the ecological and evolutionary effects of viruses on marine phototrophs are well recognized, little is known about their impact on ubiquitous marine lithotrophs. Here, we report 18 genome sequences of double-stranded DNA viruses that putatively infect widespread sulfur-oxidizing bacteria. Fifteen of these viral genomes contain auxiliary metabolic genes for the a and g subunits of reverse dissimilatory sulfite reductase (rdsr). This enzyme oxidizes elemental sulfur, which is abundant in the hydrothermal plumes studied here. Our findings implicate viruses as a key agent in the sulfur cycle and as a reservoir of genetic diversity for bacterial enzymes that underpin chemosynthesis in the deep oceans.","author":[{"dropping-particle":"","family":"Anantharaman","given":"Karthik","non-dropping-particle":"","parse-names":false,"suffix":""},{"dropping-particle":"","family":"Duhaime","given":"Melissa B","non-dropping-particle":"","parse-names":false,"suffix":""},{"dropping-particle":"","family":"Breier","given":"John A.","non-dropping-particle":"","parse-names":false,"suffix":""},{"dropping-particle":"","family":"Wendt","given":"Kathleen A","non-dropping-particle":"","parse-names":false,"suffix":""},{"dropping-particle":"","family":"Toner","given":"B.M.","non-dropping-particle":"","parse-names":false,"suffix":""},{"dropping-particle":"","family":"Dick","given":"Gregory J.","non-dropping-particle":"","parse-names":false,"suffix":""}],"container-title":"Science","id":"ITEM-1","issued":{"date-parts":[["2014"]]},"page":"757-760","title":"Sulfur oxidation genes in diverse deep-sea viruses","type":"article-journal","volume":"344"},"uris":["http://www.mendeley.com/documents/?uuid=aa753bd5-8f8e-452b-934e-980189ba42e1"]},{"id":"ITEM-2","itemData":{"DOI":"10.1371/journal.pone.0109696","ISSN":"1932-6203","abstract":"© 2014 Anderson et al. This is an open access article distributed under the terms of the Creative Commons Attribution License, which permits unrestricted use, distribution, and reproduction in any medium, provided the original author and source are credited. The deep-sea hydrothermal vent habitat hosts a diverse community of archaea and bacteria that withstand extreme fluctuations in environmental conditions. Abundant viruses in these systems, a high proportion of which are lysogenic, must also withstand these environmental extremes. Here, we explore the evolutionary strategies of both microorganisms and viruses in hydrothermal systems through comparative analysis of a cellular and viral metagenome, collected by size fractionation of high temperature fluids from a diffuse flow hydrothermal vent. We detected a high enrichment of mobile elements and proviruses in the cellular fraction relative to microorganisms in other environments. We observed a relatively high abundance of genes related to energy metabolism as well as cofactors and vitamins in the viral fraction compared to the cellular fraction, which suggest encoding of auxiliary metabolic genes on viral genomes. Moreover, the observation of stronger purifying selection in the viral versus cellular gene pool suggests viral strategies that promote prolonged host integration. Our results demonstrate that there is great potential for hydrothermal vent viruses to integrate into hosts, facilitate horizontal gene transfer, and express or transfer genes that manipulate the hosts' functional capabilities.","author":[{"dropping-particle":"","family":"Anderson","given":"Rika E.","non-dropping-particle":"","parse-names":false,"suffix":""},{"dropping-particle":"","family":"Sogin","given":"Mitchell L. M.L.","non-dropping-particle":"","parse-names":false,"suffix":""},{"dropping-particle":"","family":"Baross","given":"J.A. John A.","non-dropping-particle":"","parse-names":false,"suffix":""}],"container-title":"PLoS ONE","id":"ITEM-2","issue":"10","issued":{"date-parts":[["2014","10","3"]]},"page":"e109696","title":"Evolutionary strategies of viruses and cells in hydrothermal systems revealed through metagenomics","type":"article-journal","volume":"9"},"uris":["http://www.mendeley.com/documents/?uuid=7b7ac1c1-268d-4f8f-99f4-d0596347786e"]},{"id":"ITEM-3","itemData":{"DOI":"10.1128/mBio.00893-17","ISSN":"2150-7511","PMID":"28698277","abstract":"Viruses are believed to be responsible for the mortality of host organisms. However, some recent investigations reveal that viruses may be essential for host survival. To date, it remains unclear whether viruses are beneficial or harmful to their hosts. To reveal the roles of viruses in the virus-host interactions, viromes and microbiomes of sediment samples from three deep-sea hydrothermal vents were explored in this study. To exclude the influence of exogenous DNAs on viromes, the virus particles were purified with nuclease (DNase I and RNase A) treatments and cesium chloride density gradient centrifugation. The metagenomic analysis of viromes without exogenous DNA contamination and microbiomes of vent samples indicated that viruses had compensation effects on the metabolisms of their host microorganisms. Viral genes not only participated in most of the microbial metabolic pathways but also formed branched pathways in microbial metabolisms, including pyrimidine metabolism; alanine, aspartate, and glutamate metabolism; nitrogen metabolism and assimilation pathways of the two-component system; selenocompound metabolism; aminoacyl-tRNA biosynthesis; and amino sugar and nucleotide sugar metabolism. As is well known, deep-sea hydrothermal vent ecosystems exist in relatively isolated environments which are barely influenced by other ecosystems. The metabolic compensation of hosts mediated by viruses might represent a very important aspect of virus-host interactions.IMPORTANCE Viruses are the most abundant biological entities in the oceans and have very important roles in regulating microbial community structure and biogeochemical cycles. The relationship between virus and host microbes is broadly thought to be that of predator and prey. Viruses can lyse host cells to control microbial population sizes and affect community structures of hosts by killing specific microbes. However, viruses also influence their hosts through manipulation of bacterial metabolism. We found that viral genes not only participated in most microbial metabolic pathways but also formed branched pathways in microbial metabolisms. The metabolic compensation of hosts mediated by viruses may help hosts to adapt to extreme environments and may be essential for host survival.","author":[{"dropping-particle":"","family":"He","given":"Tianliang","non-dropping-particle":"","parse-names":false,"suffix":""},{"dropping-particle":"","family":"Li","given":"Hongyun","non-dropping-particle":"","parse-names":false,"suffix":""},{"dropping-particle":"","family":"Zhang","given":"Xiaobo","non-dropping-particle":"","parse-names":false,"suffix":""}],"container-title":"mBio","id":"ITEM-3","issue":"4","issued":{"date-parts":[["2017","7","11"]]},"page":"e00893-17","publisher":"American Society for Microbiology","title":"Deep-Sea Hydrothermal Vent Viruses Compensate for Microbial Metabolism in Virus-Host Interactions.","type":"article-journal","volume":"8"},"uris":["http://www.mendeley.com/documents/?uuid=34b9f38f-4d49-3815-9ecd-857fa6fe6187"]}],"mendeley":{"formattedCitation":"(8–10)","plainTextFormattedCitation":"(8–10)","previouslyFormattedCitation":"(Anantharaman et al., 2014; Anderson et al., 2014; He et al., 2017)"},"properties":{"noteIndex":0},"schema":"https://github.com/citation-style-language/schema/raw/master/csl-citation.json"}</w:instrText>
      </w:r>
      <w:r w:rsidR="00A864E8" w:rsidRPr="006D6F6C">
        <w:rPr>
          <w:rFonts w:ascii="Garamond" w:hAnsi="Garamond"/>
        </w:rPr>
        <w:fldChar w:fldCharType="separate"/>
      </w:r>
      <w:r w:rsidR="006D6F6C" w:rsidRPr="006D6F6C">
        <w:rPr>
          <w:rFonts w:ascii="Garamond" w:hAnsi="Garamond"/>
          <w:noProof/>
        </w:rPr>
        <w:t>(8–10)</w:t>
      </w:r>
      <w:r w:rsidR="00A864E8" w:rsidRPr="006D6F6C">
        <w:rPr>
          <w:rFonts w:ascii="Garamond" w:hAnsi="Garamond"/>
        </w:rPr>
        <w:fldChar w:fldCharType="end"/>
      </w:r>
      <w:r w:rsidRPr="006D6F6C">
        <w:rPr>
          <w:rFonts w:ascii="Garamond" w:hAnsi="Garamond"/>
        </w:rPr>
        <w:t>. We found a higher percentage of microbial genomes with putative viral sequences (40%) than has been previously reported for single-cell genomes (SAGs, 10%) in diffuse flow hydrothermal fluids</w:t>
      </w:r>
      <w:r w:rsidR="00A864E8" w:rsidRPr="006D6F6C">
        <w:rPr>
          <w:rFonts w:ascii="Garamond" w:hAnsi="Garamond"/>
        </w:rPr>
        <w:t xml:space="preserve"> </w:t>
      </w:r>
      <w:r w:rsidR="00A864E8" w:rsidRPr="006D6F6C">
        <w:rPr>
          <w:rFonts w:ascii="Garamond" w:hAnsi="Garamond"/>
        </w:rPr>
        <w:fldChar w:fldCharType="begin" w:fldLock="1"/>
      </w:r>
      <w:r w:rsidR="006D6F6C" w:rsidRPr="006D6F6C">
        <w:rPr>
          <w:rFonts w:ascii="Garamond" w:hAnsi="Garamond"/>
        </w:rPr>
        <w:instrText>ADDIN CSL_CITATION {"citationItems":[{"id":"ITEM-1","itemData":{"DOI":"10.3389/fmicb.2015.00349","ISSN":"1664-302X","abstract":"A major fraction of Earth's prokaryotic biomass dwells in the deep subsurface, where cellular abundances per volume of sample are lower, metabolism is slower, and generation times are longer than those in surface terrestrial and marine environments. How these conditions impact biotic interactions and evolutionary processes is largely unknown. Here we employed single cell genomics to analyze cell-to-cell genome content variability and signatures of horizontal gene transfer (HGT) and viral infections in five cells of Candidatus Desulforudis audaxviator, which were collected from a three km-deep fracture water in the 2.9 Ga-old Witwatersrand Basin of South Africa. Between 0 and 32 % of genes recovered from single cells were not present in the original, metagenomic assembly of Desulforudis, which was obtained from a neighboring subsurface fracture. We found a transposable prophage, a retron, multiple clustered regularly interspaced short palindromic repeats (CRISPRs) and restriction-modification systems, and an unusually high frequency of transposases in the analyzed single cell genomes. This indicates that recombination, HGT and viral infections are prevalent evolutionary events in the studied population of microorganisms inhabiting a highly stable deep subsurface environment.","author":[{"dropping-particle":"","family":"Labonté","given":"Jessica M.","non-dropping-particle":"","parse-names":false,"suffix":""},{"dropping-particle":"","family":"Field","given":"Erin K.","non-dropping-particle":"","parse-names":false,"suffix":""},{"dropping-particle":"","family":"Lau","given":"Maggie","non-dropping-particle":"","parse-names":false,"suffix":""},{"dropping-particle":"","family":"Chivian","given":"Dylan","non-dropping-particle":"","parse-names":false,"suffix":""},{"dropping-particle":"","family":"Heerden","given":"Esta","non-dropping-particle":"Van","parse-names":false,"suffix":""},{"dropping-particle":"","family":"Wommack","given":"K. Eric","non-dropping-particle":"","parse-names":false,"suffix":""},{"dropping-particle":"","family":"Kieft","given":"Thomas L.","non-dropping-particle":"","parse-names":false,"suffix":""},{"dropping-particle":"","family":"Onstott","given":"Tullis C.","non-dropping-particle":"","parse-names":false,"suffix":""},{"dropping-particle":"","family":"Stepanauskas","given":"Ramunas","non-dropping-particle":"","parse-names":false,"suffix":""}],"container-title":"Frontiers in Microbiology","id":"ITEM-1","issued":{"date-parts":[["2015","4","22"]]},"page":"349","publisher":"Frontiers","title":"Single cell genomics indicates horizontal gene transfer and viral infections in a deep subsurface Firmicutes population","type":"article-journal","volume":"6"},"uris":["http://www.mendeley.com/documents/?uuid=a646acfc-1a1c-3ccd-aa8c-20a746d80b55"]}],"mendeley":{"formattedCitation":"(11)","plainTextFormattedCitation":"(11)","previouslyFormattedCitation":"(Labonté et al., 2015)"},"properties":{"noteIndex":0},"schema":"https://github.com/citation-style-language/schema/raw/master/csl-citation.json"}</w:instrText>
      </w:r>
      <w:r w:rsidR="00A864E8" w:rsidRPr="006D6F6C">
        <w:rPr>
          <w:rFonts w:ascii="Garamond" w:hAnsi="Garamond"/>
        </w:rPr>
        <w:fldChar w:fldCharType="separate"/>
      </w:r>
      <w:r w:rsidR="006D6F6C" w:rsidRPr="006D6F6C">
        <w:rPr>
          <w:rFonts w:ascii="Garamond" w:hAnsi="Garamond"/>
          <w:noProof/>
        </w:rPr>
        <w:t>(11)</w:t>
      </w:r>
      <w:r w:rsidR="00A864E8" w:rsidRPr="006D6F6C">
        <w:rPr>
          <w:rFonts w:ascii="Garamond" w:hAnsi="Garamond"/>
        </w:rPr>
        <w:fldChar w:fldCharType="end"/>
      </w:r>
      <w:r w:rsidRPr="006D6F6C">
        <w:rPr>
          <w:rFonts w:ascii="Garamond" w:hAnsi="Garamond"/>
        </w:rPr>
        <w:t xml:space="preserve">. The high abundance of prophage identified here is consistent with previous work documenting a high incidence of prophage in diffuse flow systems compared to deep seawater </w:t>
      </w:r>
      <w:r w:rsidR="00F73A81" w:rsidRPr="006D6F6C">
        <w:rPr>
          <w:rFonts w:ascii="Garamond" w:hAnsi="Garamond"/>
        </w:rPr>
        <w:fldChar w:fldCharType="begin" w:fldLock="1"/>
      </w:r>
      <w:r w:rsidR="006D6F6C" w:rsidRPr="006D6F6C">
        <w:rPr>
          <w:rFonts w:ascii="Garamond" w:hAnsi="Garamond"/>
        </w:rPr>
        <w:instrText>ADDIN CSL_CITATION {"citationItems":[{"id":"ITEM-1","itemData":{"author":[{"dropping-particle":"","family":"Williamson","given":"S. J","non-dropping-particle":"","parse-names":false,"suffix":""},{"dropping-particle":"","family":"Cary","given":"S. C","non-dropping-particle":"","parse-names":false,"suffix":""},{"dropping-particle":"","family":"Williamson","given":"K. E","non-dropping-particle":"","parse-names":false,"suffix":""},{"dropping-particle":"","family":"Helton","given":"R. R","non-dropping-particle":"","parse-names":false,"suffix":""},{"dropping-particle":"","family":"Bench","given":"S. R","non-dropping-particle":"","parse-names":false,"suffix":""},{"dropping-particle":"","family":"Winget","given":"D.","non-dropping-particle":"","parse-names":false,"suffix":""},{"dropping-particle":"","family":"Wommack","given":"K. E","non-dropping-particle":"","parse-names":false,"suffix":""}],"container-title":"The ISME Journal","id":"ITEM-1","issue":"11","issued":{"date-parts":[["2008"]]},"page":"1112–1121","title":"Lysogenic virus–host interactions predominate at deep-sea diffuse-flow hydrothermal vents","type":"article-journal","volume":"2"},"uris":["http://www.mendeley.com/documents/?uuid=3e0b854e-bb73-4a6c-a7d2-50652b03b477"]}],"mendeley":{"formattedCitation":"(12)","plainTextFormattedCitation":"(12)","previouslyFormattedCitation":"(Williamson et al., 2008)"},"properties":{"noteIndex":0},"schema":"https://github.com/citation-style-language/schema/raw/master/csl-citation.json"}</w:instrText>
      </w:r>
      <w:r w:rsidR="00F73A81" w:rsidRPr="006D6F6C">
        <w:rPr>
          <w:rFonts w:ascii="Garamond" w:hAnsi="Garamond"/>
        </w:rPr>
        <w:fldChar w:fldCharType="separate"/>
      </w:r>
      <w:r w:rsidR="006D6F6C" w:rsidRPr="006D6F6C">
        <w:rPr>
          <w:rFonts w:ascii="Garamond" w:hAnsi="Garamond"/>
          <w:noProof/>
        </w:rPr>
        <w:t>(12)</w:t>
      </w:r>
      <w:r w:rsidR="00F73A81" w:rsidRPr="006D6F6C">
        <w:rPr>
          <w:rFonts w:ascii="Garamond" w:hAnsi="Garamond"/>
        </w:rPr>
        <w:fldChar w:fldCharType="end"/>
      </w:r>
      <w:r w:rsidRPr="006D6F6C">
        <w:rPr>
          <w:rFonts w:ascii="Garamond" w:hAnsi="Garamond"/>
        </w:rPr>
        <w:t>.</w:t>
      </w:r>
    </w:p>
    <w:p w14:paraId="47665909" w14:textId="726BA518" w:rsidR="00863C1D" w:rsidRDefault="00863C1D" w:rsidP="00863C1D">
      <w:pPr>
        <w:ind w:firstLine="720"/>
        <w:rPr>
          <w:rFonts w:ascii="Garamond" w:hAnsi="Garamond"/>
        </w:rPr>
      </w:pPr>
      <w:r w:rsidRPr="006D6F6C">
        <w:rPr>
          <w:rFonts w:ascii="Garamond" w:hAnsi="Garamond"/>
        </w:rPr>
        <w:t>The ORFs on the viral contigs identified in these hydrothermal vent metagenomes encoded a wide range of functions, some of which may function as auxiliary metabolic genes. Many viral contigs contained genes related to cell wall or membrane proteins. The function of these genes is unknown; it is possible that these genes are involved in the synthesis of membranes surrounding viral capsids. Genes related to outer membrane proteins and protein glycosylation are commonly observed as variable genes within microbial pangenomes</w:t>
      </w:r>
      <w:r w:rsidR="0023295D" w:rsidRPr="006D6F6C">
        <w:rPr>
          <w:rFonts w:ascii="Garamond" w:hAnsi="Garamond"/>
        </w:rPr>
        <w:t xml:space="preserve"> </w:t>
      </w:r>
      <w:r w:rsidR="0023295D" w:rsidRPr="006D6F6C">
        <w:rPr>
          <w:rFonts w:ascii="Garamond" w:hAnsi="Garamond"/>
        </w:rPr>
        <w:fldChar w:fldCharType="begin" w:fldLock="1"/>
      </w:r>
      <w:r w:rsidR="006D6F6C" w:rsidRPr="006D6F6C">
        <w:rPr>
          <w:rFonts w:ascii="Garamond" w:hAnsi="Garamond"/>
        </w:rPr>
        <w:instrText>ADDIN CSL_CITATION {"citationItems":[{"id":"ITEM-1","itemData":{"DOI":"10.1093/gbe/evx104","ISSN":"17596653","abstract":"© The Author 2017. Published by Oxford University Press on behalf of the Society for Molecular Biology and Evolution. The impact of a structured environment on genome evolution can be determined through comparative population genomics of species that live in the same habitat. Recent work comparing three genome sequences of Sulfolobus acidocaldarius suggested that highly structured, extreme, hot spring environments do not limit dispersal of this thermoacidophile, in contrast to other co-occurring Sulfolobus species. Instead, a high level of conservation among these three S. acidocaldarius genomes was hypothesized to result from rapid, global-scale dispersal promoted by low susceptibility to viruses that sets S. acidocaldarius apart from its sister Sulfolobus species. To test this hypothesis, we conducted a comparative analysis of 47 genomes of S. acidocaldarius from spatial and temporal sampling of two hot springs in Yellowstone National Park. While we confirm the low diversity in the core genome, we observe differentiation among S. acidocaldarius populations, likely resulting from low migration among hot spring \"islands\" in Yellowstone National Park. Patterns of genomic variation indicate that differing geological contexts result in the elimination or preservation of diversity among differentiated populations. We observe multiple deletions associated with a large genomic island rich in glycosyltransferases, differential integrations of the Sulfolobus turreted icosahedral virus, as well as two different plasmid elements. These data demonstrate that neither rapid dispersal nor lack of mobile genetic elements result in low diversity in the S. acidocaldarius genomes. We suggest instead that significant differences in the recent evolutionary history, or the intrinsic evolutionary rates, of sister Sulfolobus species result in the relatively low diversity of the S. acidocaldarius genome.","author":[{"dropping-particle":"","family":"Anderson","given":"Rika E.","non-dropping-particle":"","parse-names":false,"suffix":""},{"dropping-particle":"","family":"Kouris","given":"Angela","non-dropping-particle":"","parse-names":false,"suffix":""},{"dropping-particle":"","family":"Seward","given":"Christopher H.","non-dropping-particle":"","parse-names":false,"suffix":""},{"dropping-particle":"","family":"Campbell","given":"Kate M.","non-dropping-particle":"","parse-names":false,"suffix":""},{"dropping-particle":"","family":"Whitaker","given":"Rachel J.","non-dropping-particle":"","parse-names":false,"suffix":""}],"container-title":"Genome Biology and Evolution","id":"ITEM-1","issue":"6","issued":{"date-parts":[["2017"]]},"title":"Structured populations of Sulfolobus acidocaldarius with susceptibility to mobile genetic elements","type":"article-journal","volume":"9"},"uris":["http://www.mendeley.com/documents/?uuid=06c1c8f5-a4fe-47e8-a058-a7ba5a5d07ea"]},{"id":"ITEM-2","itemData":{"DOI":"10.1038/ismej.2013.206","ISBN":"1751-7370 (Electronic)\\r1751-7362 (Linking)","ISSN":"1751-7370","PMID":"24257443","abstract":"Chemolithoautotrophic Epsilonproteobacteria are ubiquitous in sulfidic, oxygen-poor habitats, including hydrothermal vents, marine oxygen minimum zones, marine sediments and sulfidic caves and have a significant role in cycling carbon, hydrogen, nitrogen and sulfur in these environments. The isolation of diverse strains of Epsilonproteobacteria and the sequencing of their genomes have revealed that this group has the metabolic potential to occupy a wide range of niches, particularly at dynamic deep-sea hydrothermal vents. We expand on this body of work by examining the population genomics of six strains of Lebetimonas, a vent-endemic, thermophilic, hydrogen-oxidizing Epsilonproteobacterium, from a single seamount in the Mariana Arc. Using Lebetimonas as a model for anaerobic, moderately thermophilic organisms in the warm, anoxic subseafloor environment, we show that genomic content is highly conserved and that recombination is limited between closely related strains. The Lebetimonas genomes are shaped by mobile genetic elements and gene loss as well as the acquisition of novel functional genes by horizontal gene transfer, which provide the potential for adaptation and microbial speciation in the deep sea. In addition, these Lebetimonas genomes contain two operons of nitrogenase genes with different evolutionary origins. Lebetimonas expressed nifH during growth with nitrogen gas as the sole nitrogen source, thus providing the first evidence of nitrogen fixation in any Epsilonproteobacteria from deep-sea hydrothermal vents. In this study, we provide a comparative overview of the genomic potential within the Nautiliaceae as well as among more distantly related hydrothermal vent Epsilonproteobacteria to broaden our understanding of microbial adaptation and diversity in the deep sea.","author":[{"dropping-particle":"","family":"Meyer","given":"Julie L","non-dropping-particle":"","parse-names":false,"suffix":""},{"dropping-particle":"","family":"Huber","given":"Julie A","non-dropping-particle":"","parse-names":false,"suffix":""}],"container-title":"The ISME Journal","id":"ITEM-2","issue":"4","issued":{"date-parts":[["2014","4"]]},"language":"English","page":"867-80","publisher":"Nature Publishing Group","title":"Strain-level genomic variation in natural populations of Lebetimonas from an erupting deep-sea volcano.","title-short":"ISME J","type":"article-journal","volume":"8"},"uris":["http://www.mendeley.com/documents/?uuid=ccdd84f9-0656-4ef6-93dd-fb5a2ccd7801"]},{"id":"ITEM-3","itemData":{"DOI":"10.1126/science.1122050","ISSN":"1095-9203","PMID":"16556843","abstract":"Prochlorococcus ecotypes are a useful system for exploring the origin and function of diversity among closely related microbes. The genetic variability between phenotypically distinct strains that differ by less that 1% in 16S ribosomal RNA sequences occurs mostly in genomic islands. Island genes appear to have been acquired in part by phage-mediated lateral gene transfer, and some are differentially expressed under light and nutrient stress. Furthermore, genome fragments directly recovered from ocean ecosystems indicate that these islands are variable among cooccurring Prochlorococcus cells. Genomic islands in this free-living photoautotroph share features with pathogenicity islands of parasitic bacteria, suggesting a general mechanism for niche differentiation in microbial species.","author":[{"dropping-particle":"","family":"Coleman","given":"Maureen L","non-dropping-particle":"","parse-names":false,"suffix":""},{"dropping-particle":"","family":"Sullivan","given":"Matthew B","non-dropping-particle":"","parse-names":false,"suffix":""},{"dropping-particle":"","family":"Martiny","given":"Adam C","non-dropping-particle":"","parse-names":false,"suffix":""},{"dropping-particle":"","family":"Steglich","given":"Claudia","non-dropping-particle":"","parse-names":false,"suffix":""},{"dropping-particle":"","family":"Barry","given":"Kerrie","non-dropping-particle":"","parse-names":false,"suffix":""},{"dropping-particle":"","family":"Delong","given":"Edward F","non-dropping-particle":"","parse-names":false,"suffix":""},{"dropping-particle":"","family":"Chisholm","given":"Sallie W","non-dropping-particle":"","parse-names":false,"suffix":""}],"container-title":"Science","id":"ITEM-3","issue":"5768","issued":{"date-parts":[["2006","3","24"]]},"page":"1768-70","title":"Genomic islands and the ecology and evolution of Prochlorococcus.","type":"article-journal","volume":"311"},"uris":["http://www.mendeley.com/documents/?uuid=2a90c9e9-cfe8-4e15-856c-dccba7803329"]},{"id":"ITEM-4","itemData":{"DOI":"10.1038/ismej.2007.35","ISSN":"1751-7362","PMID":"18043634","abstract":"The variability in genome content among closely related strains of prokaryotes has been one of the most remarkable discoveries of genomics. One way to approach the description of this so-called pan-genome is to compare one reference strain genome with metagenomic sequences from the environment. We have applied this approach to one extreme aquatic habitat, saturated brines in a solar saltern. The genome of Haloquadratum walsbyi strain DSM 16790 was compared to an environmental metagenome obtained from the exact site of its isolation. This approach revealed that some regions of the strain genome were scarcely represented in the metagenome. Here we have analyzed these genomic islands (GI) in the genome of DSM 16790 and compared them with the complete sequence of some fosmids from the environmental library. Two of the islands, GI 2 and GI 4, overlapped with two large guanine and cytosine (GC)-rich regions that showed evidence of high variability through mobile elements. GI 3 seemed to be a phage or phage-remnant acquired by the reference genome, but not present in most environmental lineages. Most differential gene content was related to small molecule transport and detection, probably reflecting adaptation to different pools of organic nutrients. GI 1 did not possess traces of mobile elements and had normal GC content. This island contained the main cluster of cell envelope glycoproteins and the variability found was different from the other GIs. Rather than containing different genes it consisted of homologs with low similarity. This variation might reflect a phage evasion strategy.","author":[{"dropping-particle":"","family":"Cuadros-Orellana","given":"Sara","non-dropping-particle":"","parse-names":false,"suffix":""},{"dropping-particle":"","family":"Martin-Cuadrado","given":"Ana-Belen","non-dropping-particle":"","parse-names":false,"suffix":""},{"dropping-particle":"","family":"Legault","given":"Boris","non-dropping-particle":"","parse-names":false,"suffix":""},{"dropping-particle":"","family":"D'Auria","given":"Giuseppe","non-dropping-particle":"","parse-names":false,"suffix":""},{"dropping-particle":"","family":"Zhaxybayeva","given":"Olga","non-dropping-particle":"","parse-names":false,"suffix":""},{"dropping-particle":"","family":"Papke","given":"R Thane","non-dropping-particle":"","parse-names":false,"suffix":""},{"dropping-particle":"","family":"Rodriguez-Valera","given":"Francisco","non-dropping-particle":"","parse-names":false,"suffix":""}],"container-title":"The ISME Journal","id":"ITEM-4","issue":"3","issued":{"date-parts":[["2007","7","31"]]},"page":"235-45","title":"Genomic plasticity in prokaryotes: the case of the square haloarchaeon.","title-short":"ISME J","type":"article-journal","volume":"1"},"uris":["http://www.mendeley.com/documents/?uuid=3ab4d95c-22c9-477b-b011-7bb99721555e"]},{"id":"ITEM-5","itemData":{"DOI":"10.1038/ismej.2010.6","ISSN":"1751-7370","PMID":"20164864","abstract":"Genomic and metagenomic data indicate a high degree of genomic variation within microbial populations, although the ecological and evolutive meaning of this microdiversity remains unknown. Microevolution analyses, including genomic and experimental approaches, are so far very scarce for non-pathogenic bacteria. In this study, we compare the genomes, metabolomes and selected ecological traits of the strains M8 and M31 of the hyperhalophilic bacterium Salinibacter ruber that contain ribosomal RNA (rRNA) gene and intergenic regions that are identical in sequence and were simultaneously isolated from a Mediterranean solar saltern. Comparative analyses indicate that S. ruber genomes present a mosaic structure with conserved and hypervariable regions (HVRs). The HVRs or genomic islands, are enriched in transposases, genes related to surface properties, strain-specific genes and highly divergent orthologous. However, the many indels outside the HVRs indicate that genome plasticity extends beyond them. Overall, 10% of the genes encoded in the M8 genome are absent from M31 and could stem from recent acquisitions. S. ruber genomes also harbor 34 genes located outside HVRs that are transcribed during standard growth and probably derive from lateral gene transfers with Archaea preceding the M8/M31 divergence. Metabolomic analyses, phage susceptibility and competition experiments indicate that these genomic differences cannot be considered neutral from an ecological perspective. The results point to the avoidance of competition by micro-niche adaptation and response to viral predation as putative major forces that drive microevolution within these Salinibacter strains. In addition, this work highlights the extent of bacterial functional diversity and environmental adaptation, beyond the resolution of the 16S rRNA and internal transcribed spacers regions.","author":[{"dropping-particle":"","family":"Peña","given":"Arantxa","non-dropping-particle":"","parse-names":false,"suffix":""},{"dropping-particle":"","family":"Teeling","given":"Hanno","non-dropping-particle":"","parse-names":false,"suffix":""},{"dropping-particle":"","family":"Huerta-Cepas","given":"Jaime","non-dropping-particle":"","parse-names":false,"suffix":""},{"dropping-particle":"","family":"Santos","given":"Fernando","non-dropping-particle":"","parse-names":false,"suffix":""},{"dropping-particle":"","family":"Yarza","given":"Pablo","non-dropping-particle":"","parse-names":false,"suffix":""},{"dropping-particle":"","family":"Brito-Echeverría","given":"Jocelyn","non-dropping-particle":"","parse-names":false,"suffix":""},{"dropping-particle":"","family":"Lucio","given":"Marianna","non-dropping-particle":"","parse-names":false,"suffix":""},{"dropping-particle":"","family":"Schmitt-Kopplin","given":"Philippe","non-dropping-particle":"","parse-names":false,"suffix":""},{"dropping-particle":"","family":"Meseguer","given":"Inmaculada","non-dropping-particle":"","parse-names":false,"suffix":""},{"dropping-particle":"","family":"Schenowitz","given":"Chantal","non-dropping-particle":"","parse-names":false,"suffix":""},{"dropping-particle":"","family":"Dossat","given":"Carole","non-dropping-particle":"","parse-names":false,"suffix":""},{"dropping-particle":"","family":"Barbe","given":"Valerie","non-dropping-particle":"","parse-names":false,"suffix":""},{"dropping-particle":"","family":"Dopazo","given":"Joaquín","non-dropping-particle":"","parse-names":false,"suffix":""},{"dropping-particle":"","family":"Rosselló-Mora","given":"Ramon","non-dropping-particle":"","parse-names":false,"suffix":""},{"dropping-particle":"","family":"Schüler","given":"Margarete","non-dropping-particle":"","parse-names":false,"suffix":""},{"dropping-particle":"","family":"Glöckner","given":"Frank Oliver","non-dropping-particle":"","parse-names":false,"suffix":""},{"dropping-particle":"","family":"Amann","given":"Rudolf","non-dropping-particle":"","parse-names":false,"suffix":""},{"dropping-particle":"","family":"Gabaldón","given":"Toni","non-dropping-particle":"","parse-names":false,"suffix":""},{"dropping-particle":"","family":"Antón","given":"Josefa","non-dropping-particle":"","parse-names":false,"suffix":""}],"container-title":"The ISME journal","id":"ITEM-5","issue":"7","issued":{"date-parts":[["2010","7"]]},"page":"882-95","publisher":"International Society for Microbial Ecology","title":"Fine-scale evolution: genomic, phenotypic and ecological differentiation in two coexisting Salinibacter ruber strains.","title-short":"ISME J","type":"article-journal","volume":"4"},"uris":["http://www.mendeley.com/documents/?uuid=7a32bb9e-a5e2-46b2-aa77-fa02352c7d89"]},{"id":"ITEM-6","itemData":{"author":[{"dropping-particle":"","family":"Grote","given":"Jana","non-dropping-particle":"","parse-names":false,"suffix":""},{"dropping-particle":"","family":"Cameron Thrash","given":"J","non-dropping-particle":"","parse-names":false,"suffix":""},{"dropping-particle":"","family":"Huggett","given":"Megan J","non-dropping-particle":"","parse-names":false,"suffix":""},{"dropping-particle":"","family":"Landry","given":"Zachary C","non-dropping-particle":"","parse-names":false,"suffix":""},{"dropping-particle":"","family":"Carini","given":"Paul","non-dropping-particle":"","parse-names":false,"suffix":""},{"dropping-particle":"","family":"Giovannoni","given":"Stephen J","non-dropping-particle":"","parse-names":false,"suffix":""},{"dropping-particle":"","family":"Rappe","given":"M S","non-dropping-particle":"","parse-names":false,"suffix":""}],"container-title":"mBio","id":"ITEM-6","issue":"5","issued":{"date-parts":[["2012"]]},"page":"e00252-12","title":"Streamlining and core genome conservation among highly divergent members of the SAR11 clade","type":"article-journal","volume":"3"},"uris":["http://www.mendeley.com/documents/?uuid=caeb7e6e-3b10-4844-8a70-f326263e2531"]},{"id":"ITEM-7","itemData":{"DOI":"10.1126/science.1248575","ISSN":"1095-9203","PMID":"24763590","abstract":"Extensive genomic diversity within coexisting members of a microbial species has been revealed through selected cultured isolates and metagenomic assemblies. Yet, the cell-by-cell genomic composition of wild uncultured populations of co-occurring cells is largely unknown. In this work, we applied large-scale single-cell genomics to study populations of the globally abundant marine cyanobacterium Prochlorococcus. We show that they are composed of hundreds of subpopulations with distinct \"genomic backbones,\" each backbone consisting of a different set of core gene alleles linked to a small distinctive set of flexible genes. These subpopulations are estimated to have diverged at least a few million years ago, suggesting ancient, stable niche partitioning. Such a large set of coexisting subpopulations may be a general feature of free-living bacterial species with huge populations in highly mixed habitats.","author":[{"dropping-particle":"","family":"Kashtan","given":"Nadav","non-dropping-particle":"","parse-names":false,"suffix":""},{"dropping-particle":"","family":"Roggensack","given":"Sara E","non-dropping-particle":"","parse-names":false,"suffix":""},{"dropping-particle":"","family":"Rodrigue","given":"Sébastien","non-dropping-particle":"","parse-names":false,"suffix":""},{"dropping-particle":"","family":"Thompson","given":"Jessie W","non-dropping-particle":"","parse-names":false,"suffix":""},{"dropping-particle":"","family":"Biller","given":"Steven J","non-dropping-particle":"","parse-names":false,"suffix":""},{"dropping-particle":"","family":"Coe","given":"Allison","non-dropping-particle":"","parse-names":false,"suffix":""},{"dropping-particle":"","family":"Ding","given":"Huiming","non-dropping-particle":"","parse-names":false,"suffix":""},{"dropping-particle":"","family":"Marttinen","given":"Pekka","non-dropping-particle":"","parse-names":false,"suffix":""},{"dropping-particle":"","family":"Malmstrom","given":"Rex R","non-dropping-particle":"","parse-names":false,"suffix":""},{"dropping-particle":"","family":"Stocker","given":"Roman","non-dropping-particle":"","parse-names":false,"suffix":""},{"dropping-particle":"","family":"Follows","given":"Michael J","non-dropping-particle":"","parse-names":false,"suffix":""},{"dropping-particle":"","family":"Stepanauskas","given":"Ramunas","non-dropping-particle":"","parse-names":false,"suffix":""},{"dropping-particle":"","family":"Chisholm","given":"Sallie W","non-dropping-particle":"","parse-names":false,"suffix":""},{"dropping-particle":"","family":"Prochlorococcus","given":"Wild","non-dropping-particle":"","parse-names":false,"suffix":""},{"dropping-particle":"","family":"Kashtan","given":"Nadav","non-dropping-particle":"","parse-names":false,"suffix":""},{"dropping-particle":"","family":"Roggensack","given":"Sara E","non-dropping-particle":"","parse-names":false,"suffix":""},{"dropping-particle":"","family":"Rodrigue","given":"Sébastien","non-dropping-particle":"","parse-names":false,"suffix":""},{"dropping-particle":"","family":"Thompson","given":"Jessie W","non-dropping-particle":"","parse-names":false,"suffix":""},{"dropping-particle":"","family":"Biller","given":"Steven J","non-dropping-particle":"","parse-names":false,"suffix":""},{"dropping-particle":"","family":"Coe","given":"Allison","non-dropping-particle":"","parse-names":false,"suffix":""},{"dropping-particle":"","family":"Ding","given":"Huiming","non-dropping-particle":"","parse-names":false,"suffix":""},{"dropping-particle":"","family":"Marttinen","given":"Pekka","non-dropping-particle":"","parse-names":false,"suffix":""},{"dropping-particle":"","family":"Malmstrom","given":"Rex R","non-dropping-particle":"","parse-names":false,"suffix":""},{"dropping-particle":"","family":"Stocker","given":"Roman","non-dropping-particle":"","parse-names":false,"suffix":""},{"dropping-particle":"","family":"Follows","given":"Michael J","non-dropping-particle":"","parse-names":false,"suffix":""},{"dropping-particle":"","family":"Stepanauskas","given":"Ramunas","non-dropping-particle":"","parse-names":false,"suffix":""},{"dropping-particle":"","family":"Chisholm","given":"Sallie W","non-dropping-particle":"","parse-names":false,"suffix":""}],"container-title":"Science","id":"ITEM-7","issue":"6182","issued":{"date-parts":[["2014","4","25"]]},"page":"416-20","title":"Single-cell genomics reveals hundreds of coexisting subpopulations in wild Prochlorococcus","type":"article-journal","volume":"344"},"uris":["http://www.mendeley.com/documents/?uuid=b673d04b-a0e7-4680-91c1-c7a90e9f7b80"]}],"mendeley":{"formattedCitation":"(13–19)","plainTextFormattedCitation":"(13–19)","previouslyFormattedCitation":"(Coleman et al., 2006; Cuadros-Orellana et al., 2007; Peña et al., 2010; Grote et al., 2012; Kashtan et al., 2014; Meyer and Huber, 2014; Anderson et al., 2017)"},"properties":{"noteIndex":0},"schema":"https://github.com/citation-style-language/schema/raw/master/csl-citation.json"}</w:instrText>
      </w:r>
      <w:r w:rsidR="0023295D" w:rsidRPr="006D6F6C">
        <w:rPr>
          <w:rFonts w:ascii="Garamond" w:hAnsi="Garamond"/>
        </w:rPr>
        <w:fldChar w:fldCharType="separate"/>
      </w:r>
      <w:r w:rsidR="006D6F6C" w:rsidRPr="006D6F6C">
        <w:rPr>
          <w:rFonts w:ascii="Garamond" w:hAnsi="Garamond"/>
          <w:noProof/>
        </w:rPr>
        <w:t>(13–19)</w:t>
      </w:r>
      <w:r w:rsidR="0023295D" w:rsidRPr="006D6F6C">
        <w:rPr>
          <w:rFonts w:ascii="Garamond" w:hAnsi="Garamond"/>
        </w:rPr>
        <w:fldChar w:fldCharType="end"/>
      </w:r>
      <w:r w:rsidRPr="006D6F6C">
        <w:rPr>
          <w:rFonts w:ascii="Garamond" w:hAnsi="Garamond"/>
        </w:rPr>
        <w:t xml:space="preserve">, possibly as a means to vary membrane proteins to evade viral infection. Viruses often act as a source of genes for horizontal gene transfer via transduction, and it is possible that the introduction of these novel genes may enable some microbial strains to avoid infection by other viruses. We also observed several genes with functions related to energy metabolism, inorganic ion transport, and signal transduction. Previous work has found that genes related to inorganic ion transport are differentially distributed in the </w:t>
      </w:r>
      <w:r w:rsidRPr="006D6F6C">
        <w:rPr>
          <w:rFonts w:ascii="Garamond" w:hAnsi="Garamond"/>
          <w:i/>
        </w:rPr>
        <w:t>Sulfurovum</w:t>
      </w:r>
      <w:r w:rsidRPr="006D6F6C">
        <w:rPr>
          <w:rFonts w:ascii="Garamond" w:hAnsi="Garamond"/>
        </w:rPr>
        <w:t xml:space="preserve"> pangenome according to nutrient availability</w:t>
      </w:r>
      <w:r w:rsidR="00BB4C13" w:rsidRPr="006D6F6C">
        <w:rPr>
          <w:rFonts w:ascii="Garamond" w:hAnsi="Garamond"/>
        </w:rPr>
        <w:t xml:space="preserve"> </w:t>
      </w:r>
      <w:r w:rsidR="00BB4C13" w:rsidRPr="006D6F6C">
        <w:rPr>
          <w:rFonts w:ascii="Garamond" w:hAnsi="Garamond"/>
        </w:rPr>
        <w:fldChar w:fldCharType="begin" w:fldLock="1"/>
      </w:r>
      <w:r w:rsidR="006D6F6C" w:rsidRPr="006D6F6C">
        <w:rPr>
          <w:rFonts w:ascii="Garamond" w:hAnsi="Garamond"/>
        </w:rPr>
        <w:instrText>ADDIN CSL_CITATION {"citationItems":[{"id":"ITEM-1","itemData":{"DOI":"10.1128/mSystems.00673-19","author":[{"dropping-particle":"","family":"Moulana","given":"A.","non-dropping-particle":"","parse-names":false,"suffix":""},{"dropping-particle":"","family":"Anderson","given":"Rika E.","non-dropping-particle":"","parse-names":false,"suffix":""},{"dropping-particle":"","family":"Fortunato","given":"Caroline S.","non-dropping-particle":"","parse-names":false,"suffix":""},{"dropping-particle":"","family":"Huber","given":"Julie A.","non-dropping-particle":"","parse-names":false,"suffix":""}],"container-title":"mSystems","id":"ITEM-1","issued":{"date-parts":[["2020"]]},"title":"Selection is a significant driver of gene gain and loss in the pangenome of the bacterial genus Sulfurovum in geographically distinct deep-sea hydrothermal vents","type":"article-journal"},"uris":["http://www.mendeley.com/documents/?uuid=dd41c8ed-3f2b-42e4-9453-6a7020df9d26"]}],"mendeley":{"formattedCitation":"(20)","plainTextFormattedCitation":"(20)","previouslyFormattedCitation":"(Moulana et al., 2020)"},"properties":{"noteIndex":0},"schema":"https://github.com/citation-style-language/schema/raw/master/csl-citation.json"}</w:instrText>
      </w:r>
      <w:r w:rsidR="00BB4C13" w:rsidRPr="006D6F6C">
        <w:rPr>
          <w:rFonts w:ascii="Garamond" w:hAnsi="Garamond"/>
        </w:rPr>
        <w:fldChar w:fldCharType="separate"/>
      </w:r>
      <w:r w:rsidR="006D6F6C" w:rsidRPr="006D6F6C">
        <w:rPr>
          <w:rFonts w:ascii="Garamond" w:hAnsi="Garamond"/>
          <w:noProof/>
        </w:rPr>
        <w:t>(20)</w:t>
      </w:r>
      <w:r w:rsidR="00BB4C13" w:rsidRPr="006D6F6C">
        <w:rPr>
          <w:rFonts w:ascii="Garamond" w:hAnsi="Garamond"/>
        </w:rPr>
        <w:fldChar w:fldCharType="end"/>
      </w:r>
      <w:r w:rsidRPr="006D6F6C">
        <w:rPr>
          <w:rFonts w:ascii="Garamond" w:hAnsi="Garamond"/>
        </w:rPr>
        <w:t xml:space="preserve"> and further work on viral sequences across vent sites is needed to determine whether these genes are carried by viruses to benefit their hosts. Moreover, work on viruses in hydrothermal plumes</w:t>
      </w:r>
      <w:r w:rsidR="00BB4C13" w:rsidRPr="006D6F6C">
        <w:rPr>
          <w:rFonts w:ascii="Garamond" w:hAnsi="Garamond"/>
        </w:rPr>
        <w:t xml:space="preserve"> </w:t>
      </w:r>
      <w:r w:rsidR="00BB4C13" w:rsidRPr="006D6F6C">
        <w:rPr>
          <w:rFonts w:ascii="Garamond" w:hAnsi="Garamond"/>
        </w:rPr>
        <w:fldChar w:fldCharType="begin" w:fldLock="1"/>
      </w:r>
      <w:r w:rsidR="006D6F6C" w:rsidRPr="006D6F6C">
        <w:rPr>
          <w:rFonts w:ascii="Garamond" w:hAnsi="Garamond"/>
        </w:rPr>
        <w:instrText>ADDIN CSL_CITATION {"citationItems":[{"id":"ITEM-1","itemData":{"DOI":"10.1126/science.1252229","abstract":"Viruses are the most abundant biological entities in the oceans and a pervasive cause of mortality of microorganisms that drive biogeochemical cycles. Although the ecological and evolutionary effects of viruses on marine phototrophs are well recognized, little is known about their impact on ubiquitous marine lithotrophs. Here, we report 18 genome sequences of double-stranded DNA viruses that putatively infect widespread sulfur-oxidizing bacteria. Fifteen of these viral genomes contain auxiliary metabolic genes for the a and g subunits of reverse dissimilatory sulfite reductase (rdsr). This enzyme oxidizes elemental sulfur, which is abundant in the hydrothermal plumes studied here. Our findings implicate viruses as a key agent in the sulfur cycle and as a reservoir of genetic diversity for bacterial enzymes that underpin chemosynthesis in the deep oceans.","author":[{"dropping-particle":"","family":"Anantharaman","given":"Karthik","non-dropping-particle":"","parse-names":false,"suffix":""},{"dropping-particle":"","family":"Duhaime","given":"Melissa B","non-dropping-particle":"","parse-names":false,"suffix":""},{"dropping-particle":"","family":"Breier","given":"John A.","non-dropping-particle":"","parse-names":false,"suffix":""},{"dropping-particle":"","family":"Wendt","given":"Kathleen A","non-dropping-particle":"","parse-names":false,"suffix":""},{"dropping-particle":"","family":"Toner","given":"B.M.","non-dropping-particle":"","parse-names":false,"suffix":""},{"dropping-particle":"","family":"Dick","given":"Gregory J.","non-dropping-particle":"","parse-names":false,"suffix":""}],"container-title":"Science","id":"ITEM-1","issued":{"date-parts":[["2014"]]},"page":"757-760","title":"Sulfur oxidation genes in diverse deep-sea viruses","type":"article-journal","volume":"344"},"uris":["http://www.mendeley.com/documents/?uuid=aa753bd5-8f8e-452b-934e-980189ba42e1"]}],"mendeley":{"formattedCitation":"(8)","plainTextFormattedCitation":"(8)","previouslyFormattedCitation":"(Anantharaman et al., 2014)"},"properties":{"noteIndex":0},"schema":"https://github.com/citation-style-language/schema/raw/master/csl-citation.json"}</w:instrText>
      </w:r>
      <w:r w:rsidR="00BB4C13" w:rsidRPr="006D6F6C">
        <w:rPr>
          <w:rFonts w:ascii="Garamond" w:hAnsi="Garamond"/>
        </w:rPr>
        <w:fldChar w:fldCharType="separate"/>
      </w:r>
      <w:r w:rsidR="006D6F6C" w:rsidRPr="006D6F6C">
        <w:rPr>
          <w:rFonts w:ascii="Garamond" w:hAnsi="Garamond"/>
          <w:noProof/>
        </w:rPr>
        <w:t>(8)</w:t>
      </w:r>
      <w:r w:rsidR="00BB4C13" w:rsidRPr="006D6F6C">
        <w:rPr>
          <w:rFonts w:ascii="Garamond" w:hAnsi="Garamond"/>
        </w:rPr>
        <w:fldChar w:fldCharType="end"/>
      </w:r>
      <w:r w:rsidRPr="006D6F6C">
        <w:rPr>
          <w:rFonts w:ascii="Garamond" w:hAnsi="Garamond"/>
        </w:rPr>
        <w:t xml:space="preserve"> and in diffuse flow vent fluid</w:t>
      </w:r>
      <w:r w:rsidR="00BB4C13" w:rsidRPr="006D6F6C">
        <w:rPr>
          <w:rFonts w:ascii="Garamond" w:hAnsi="Garamond"/>
        </w:rPr>
        <w:t xml:space="preserve"> </w:t>
      </w:r>
      <w:r w:rsidR="00BB4C13" w:rsidRPr="006D6F6C">
        <w:rPr>
          <w:rFonts w:ascii="Garamond" w:hAnsi="Garamond"/>
        </w:rPr>
        <w:fldChar w:fldCharType="begin" w:fldLock="1"/>
      </w:r>
      <w:r w:rsidR="006D6F6C" w:rsidRPr="006D6F6C">
        <w:rPr>
          <w:rFonts w:ascii="Garamond" w:hAnsi="Garamond"/>
        </w:rPr>
        <w:instrText>ADDIN CSL_CITATION {"citationItems":[{"id":"ITEM-1","itemData":{"DOI":"10.1371/journal.pone.0109696","ISSN":"1932-6203","abstract":"© 2014 Anderson et al. This is an open access article distributed under the terms of the Creative Commons Attribution License, which permits unrestricted use, distribution, and reproduction in any medium, provided the original author and source are credited. The deep-sea hydrothermal vent habitat hosts a diverse community of archaea and bacteria that withstand extreme fluctuations in environmental conditions. Abundant viruses in these systems, a high proportion of which are lysogenic, must also withstand these environmental extremes. Here, we explore the evolutionary strategies of both microorganisms and viruses in hydrothermal systems through comparative analysis of a cellular and viral metagenome, collected by size fractionation of high temperature fluids from a diffuse flow hydrothermal vent. We detected a high enrichment of mobile elements and proviruses in the cellular fraction relative to microorganisms in other environments. We observed a relatively high abundance of genes related to energy metabolism as well as cofactors and vitamins in the viral fraction compared to the cellular fraction, which suggest encoding of auxiliary metabolic genes on viral genomes. Moreover, the observation of stronger purifying selection in the viral versus cellular gene pool suggests viral strategies that promote prolonged host integration. Our results demonstrate that there is great potential for hydrothermal vent viruses to integrate into hosts, facilitate horizontal gene transfer, and express or transfer genes that manipulate the hosts' functional capabilities.","author":[{"dropping-particle":"","family":"Anderson","given":"Rika E.","non-dropping-particle":"","parse-names":false,"suffix":""},{"dropping-particle":"","family":"Sogin","given":"Mitchell L. M.L.","non-dropping-particle":"","parse-names":false,"suffix":""},{"dropping-particle":"","family":"Baross","given":"J.A. John A.","non-dropping-particle":"","parse-names":false,"suffix":""}],"container-title":"PLoS ONE","id":"ITEM-1","issue":"10","issued":{"date-parts":[["2014","10","3"]]},"page":"e109696","title":"Evolutionary strategies of viruses and cells in hydrothermal systems revealed through metagenomics","type":"article-journal","volume":"9"},"uris":["http://www.mendeley.com/documents/?uuid=7b7ac1c1-268d-4f8f-99f4-d0596347786e"]}],"mendeley":{"formattedCitation":"(9)","plainTextFormattedCitation":"(9)","previouslyFormattedCitation":"(Anderson et al., 2014)"},"properties":{"noteIndex":0},"schema":"https://github.com/citation-style-language/schema/raw/master/csl-citation.json"}</w:instrText>
      </w:r>
      <w:r w:rsidR="00BB4C13" w:rsidRPr="006D6F6C">
        <w:rPr>
          <w:rFonts w:ascii="Garamond" w:hAnsi="Garamond"/>
        </w:rPr>
        <w:fldChar w:fldCharType="separate"/>
      </w:r>
      <w:r w:rsidR="006D6F6C" w:rsidRPr="006D6F6C">
        <w:rPr>
          <w:rFonts w:ascii="Garamond" w:hAnsi="Garamond"/>
          <w:noProof/>
        </w:rPr>
        <w:t>(9)</w:t>
      </w:r>
      <w:r w:rsidR="00BB4C13" w:rsidRPr="006D6F6C">
        <w:rPr>
          <w:rFonts w:ascii="Garamond" w:hAnsi="Garamond"/>
        </w:rPr>
        <w:fldChar w:fldCharType="end"/>
      </w:r>
      <w:r w:rsidR="00BB4C13" w:rsidRPr="006D6F6C">
        <w:rPr>
          <w:rFonts w:ascii="Garamond" w:hAnsi="Garamond"/>
        </w:rPr>
        <w:t xml:space="preserve"> </w:t>
      </w:r>
      <w:r w:rsidRPr="006D6F6C">
        <w:rPr>
          <w:rFonts w:ascii="Garamond" w:hAnsi="Garamond"/>
        </w:rPr>
        <w:t xml:space="preserve">has indicated that viruses in these systems encode energy-metabolizing AMGs, potentially to supplement the host’s ability to generate sufficient energy for cellular processes during the course of infection. The abundance and diversity of metabolic genes observed on these contigs provide further evidence that viral-encoded AMGs are widespread and diverse within hydrothermal vent ecosystems. These genes also have the potential to be horizontally transferred via viral transduction. However, our analyses of viral biogeography in hydrothermal vents has revealed virus-host interactions to have limited distributions because viruses are spatially restricted and highly host-specific. Thus, the potential for viruses to act as mechanisms for horizontal gene transfer between spatially and phylogenetically distant hosts is likely limited. </w:t>
      </w:r>
    </w:p>
    <w:p w14:paraId="26A97997" w14:textId="4EAA50AC" w:rsidR="00090556" w:rsidRDefault="00090556" w:rsidP="00863C1D">
      <w:pPr>
        <w:ind w:firstLine="720"/>
        <w:rPr>
          <w:rFonts w:ascii="Garamond" w:hAnsi="Garamond"/>
        </w:rPr>
      </w:pPr>
    </w:p>
    <w:p w14:paraId="76E5C6E0" w14:textId="5D3ED278" w:rsidR="00090556" w:rsidRPr="00090556" w:rsidRDefault="00090556" w:rsidP="00863C1D">
      <w:pPr>
        <w:ind w:firstLine="720"/>
        <w:rPr>
          <w:rFonts w:ascii="Garamond" w:hAnsi="Garamond"/>
          <w:b/>
          <w:bCs/>
        </w:rPr>
      </w:pPr>
      <w:r w:rsidRPr="00090556">
        <w:rPr>
          <w:rFonts w:ascii="Garamond" w:hAnsi="Garamond"/>
          <w:b/>
          <w:bCs/>
        </w:rPr>
        <w:t>REFERENCES</w:t>
      </w:r>
    </w:p>
    <w:p w14:paraId="12274F2E" w14:textId="77777777" w:rsidR="00BB4C13" w:rsidRPr="006D6F6C" w:rsidRDefault="00BB4C13" w:rsidP="00863C1D">
      <w:pPr>
        <w:ind w:firstLine="720"/>
        <w:rPr>
          <w:rFonts w:ascii="Garamond" w:hAnsi="Garamond"/>
        </w:rPr>
      </w:pPr>
    </w:p>
    <w:p w14:paraId="1CE7B9E7" w14:textId="63E4310A" w:rsidR="006D6F6C" w:rsidRPr="006D6F6C" w:rsidRDefault="00BB4C13" w:rsidP="006D6F6C">
      <w:pPr>
        <w:widowControl w:val="0"/>
        <w:autoSpaceDE w:val="0"/>
        <w:autoSpaceDN w:val="0"/>
        <w:adjustRightInd w:val="0"/>
        <w:ind w:left="640" w:hanging="640"/>
        <w:rPr>
          <w:rFonts w:ascii="Garamond" w:hAnsi="Garamond"/>
          <w:noProof/>
        </w:rPr>
      </w:pPr>
      <w:r w:rsidRPr="006D6F6C">
        <w:rPr>
          <w:rFonts w:ascii="Garamond" w:hAnsi="Garamond"/>
        </w:rPr>
        <w:fldChar w:fldCharType="begin" w:fldLock="1"/>
      </w:r>
      <w:r w:rsidRPr="006D6F6C">
        <w:rPr>
          <w:rFonts w:ascii="Garamond" w:hAnsi="Garamond"/>
        </w:rPr>
        <w:instrText xml:space="preserve">ADDIN Mendeley Bibliography CSL_BIBLIOGRAPHY </w:instrText>
      </w:r>
      <w:r w:rsidRPr="006D6F6C">
        <w:rPr>
          <w:rFonts w:ascii="Garamond" w:hAnsi="Garamond"/>
        </w:rPr>
        <w:fldChar w:fldCharType="separate"/>
      </w:r>
      <w:r w:rsidR="006D6F6C" w:rsidRPr="006D6F6C">
        <w:rPr>
          <w:rFonts w:ascii="Garamond" w:hAnsi="Garamond"/>
          <w:noProof/>
        </w:rPr>
        <w:t xml:space="preserve">1. </w:t>
      </w:r>
      <w:r w:rsidR="006D6F6C" w:rsidRPr="006D6F6C">
        <w:rPr>
          <w:rFonts w:ascii="Garamond" w:hAnsi="Garamond"/>
          <w:noProof/>
        </w:rPr>
        <w:tab/>
        <w:t>Roux S, Enault F, Hurwitz BL, Sullivan MB. 2015. VirSorter: mining viral signal from microbial genomic data. PeerJ 3:e985.</w:t>
      </w:r>
    </w:p>
    <w:p w14:paraId="00D38B7E" w14:textId="77777777" w:rsidR="006D6F6C" w:rsidRPr="006D6F6C" w:rsidRDefault="006D6F6C" w:rsidP="006D6F6C">
      <w:pPr>
        <w:widowControl w:val="0"/>
        <w:autoSpaceDE w:val="0"/>
        <w:autoSpaceDN w:val="0"/>
        <w:adjustRightInd w:val="0"/>
        <w:ind w:left="640" w:hanging="640"/>
        <w:rPr>
          <w:rFonts w:ascii="Garamond" w:hAnsi="Garamond"/>
          <w:noProof/>
        </w:rPr>
      </w:pPr>
      <w:r w:rsidRPr="006D6F6C">
        <w:rPr>
          <w:rFonts w:ascii="Garamond" w:hAnsi="Garamond"/>
          <w:noProof/>
        </w:rPr>
        <w:t xml:space="preserve">2. </w:t>
      </w:r>
      <w:r w:rsidRPr="006D6F6C">
        <w:rPr>
          <w:rFonts w:ascii="Garamond" w:hAnsi="Garamond"/>
          <w:noProof/>
        </w:rPr>
        <w:tab/>
        <w:t>Seemann T. 2014. Prokka: rapid prokaryotic genome annotation. Bioinformatics 30:2068–2069.</w:t>
      </w:r>
    </w:p>
    <w:p w14:paraId="4E9B1992" w14:textId="77777777" w:rsidR="006D6F6C" w:rsidRPr="006D6F6C" w:rsidRDefault="006D6F6C" w:rsidP="006D6F6C">
      <w:pPr>
        <w:widowControl w:val="0"/>
        <w:autoSpaceDE w:val="0"/>
        <w:autoSpaceDN w:val="0"/>
        <w:adjustRightInd w:val="0"/>
        <w:ind w:left="640" w:hanging="640"/>
        <w:rPr>
          <w:rFonts w:ascii="Garamond" w:hAnsi="Garamond"/>
          <w:noProof/>
        </w:rPr>
      </w:pPr>
      <w:r w:rsidRPr="006D6F6C">
        <w:rPr>
          <w:rFonts w:ascii="Garamond" w:hAnsi="Garamond"/>
          <w:noProof/>
        </w:rPr>
        <w:t xml:space="preserve">3. </w:t>
      </w:r>
      <w:r w:rsidRPr="006D6F6C">
        <w:rPr>
          <w:rFonts w:ascii="Garamond" w:hAnsi="Garamond"/>
          <w:noProof/>
        </w:rPr>
        <w:tab/>
        <w:t>Tatusov RL, Koonin E V., Lipman DJ. 1997. A genomic perspective on protein families. Science (80- ) 278:631–637.</w:t>
      </w:r>
    </w:p>
    <w:p w14:paraId="2F30C3BE" w14:textId="77777777" w:rsidR="006D6F6C" w:rsidRPr="006D6F6C" w:rsidRDefault="006D6F6C" w:rsidP="006D6F6C">
      <w:pPr>
        <w:widowControl w:val="0"/>
        <w:autoSpaceDE w:val="0"/>
        <w:autoSpaceDN w:val="0"/>
        <w:adjustRightInd w:val="0"/>
        <w:ind w:left="640" w:hanging="640"/>
        <w:rPr>
          <w:rFonts w:ascii="Garamond" w:hAnsi="Garamond"/>
          <w:noProof/>
        </w:rPr>
      </w:pPr>
      <w:r w:rsidRPr="006D6F6C">
        <w:rPr>
          <w:rFonts w:ascii="Garamond" w:hAnsi="Garamond"/>
          <w:noProof/>
        </w:rPr>
        <w:t xml:space="preserve">4. </w:t>
      </w:r>
      <w:r w:rsidRPr="006D6F6C">
        <w:rPr>
          <w:rFonts w:ascii="Garamond" w:hAnsi="Garamond"/>
          <w:noProof/>
        </w:rPr>
        <w:tab/>
        <w:t>Galperin MY, Wolf YI, Makarova KS, Alvarez RV, Landsman D, Koonin E V. 2021. COG database update: Focus on microbial diversity, model organisms, and widespread pathogens. Nucleic Acids Res 49:D274–D281.</w:t>
      </w:r>
    </w:p>
    <w:p w14:paraId="7CD21CD2" w14:textId="77777777" w:rsidR="006D6F6C" w:rsidRPr="006D6F6C" w:rsidRDefault="006D6F6C" w:rsidP="006D6F6C">
      <w:pPr>
        <w:widowControl w:val="0"/>
        <w:autoSpaceDE w:val="0"/>
        <w:autoSpaceDN w:val="0"/>
        <w:adjustRightInd w:val="0"/>
        <w:ind w:left="640" w:hanging="640"/>
        <w:rPr>
          <w:rFonts w:ascii="Garamond" w:hAnsi="Garamond"/>
          <w:noProof/>
        </w:rPr>
      </w:pPr>
      <w:r w:rsidRPr="006D6F6C">
        <w:rPr>
          <w:rFonts w:ascii="Garamond" w:hAnsi="Garamond"/>
          <w:noProof/>
        </w:rPr>
        <w:t xml:space="preserve">5. </w:t>
      </w:r>
      <w:r w:rsidRPr="006D6F6C">
        <w:rPr>
          <w:rFonts w:ascii="Garamond" w:hAnsi="Garamond"/>
          <w:noProof/>
        </w:rPr>
        <w:tab/>
        <w:t xml:space="preserve">Emerson JB, Roux S, Brum JR, Bolduc B, Woodcroft BJ, Jang H Bin, Singleton CM, Solden LM, Naas AE, Boyd JA, Hodgkins SB, Wilson RM, Trubl G, Li C, Frolking S, Pope PB, Wrighton KC, Crill PM, Chanton JP, Saleska SR, Tyson GW, Rich VI, Sullivan MB. 2018. </w:t>
      </w:r>
      <w:r w:rsidRPr="006D6F6C">
        <w:rPr>
          <w:rFonts w:ascii="Garamond" w:hAnsi="Garamond"/>
          <w:noProof/>
        </w:rPr>
        <w:lastRenderedPageBreak/>
        <w:t>Host-linked soil viral ecology along a permafrost thaw gradient. Nat Microbiol 1.</w:t>
      </w:r>
    </w:p>
    <w:p w14:paraId="23A8AB76" w14:textId="77777777" w:rsidR="006D6F6C" w:rsidRPr="006D6F6C" w:rsidRDefault="006D6F6C" w:rsidP="006D6F6C">
      <w:pPr>
        <w:widowControl w:val="0"/>
        <w:autoSpaceDE w:val="0"/>
        <w:autoSpaceDN w:val="0"/>
        <w:adjustRightInd w:val="0"/>
        <w:ind w:left="640" w:hanging="640"/>
        <w:rPr>
          <w:rFonts w:ascii="Garamond" w:hAnsi="Garamond"/>
          <w:noProof/>
        </w:rPr>
      </w:pPr>
      <w:r w:rsidRPr="006D6F6C">
        <w:rPr>
          <w:rFonts w:ascii="Garamond" w:hAnsi="Garamond"/>
          <w:noProof/>
        </w:rPr>
        <w:t xml:space="preserve">6. </w:t>
      </w:r>
      <w:r w:rsidRPr="006D6F6C">
        <w:rPr>
          <w:rFonts w:ascii="Garamond" w:hAnsi="Garamond"/>
          <w:noProof/>
        </w:rPr>
        <w:tab/>
        <w:t>Trubl G, Jang H Bin, Roux S, Emerson JB, Solonenko N, Vik DR, Solden L, Ellenbogen J, Runyon AT, Bolduc B, Woodcroft BJ, Saleska SR, Tyson GW, Wrighton KC, Sullivan MB, Rich VI. 2018. Soil Viruses Are Underexplored Players in Ecosystem Carbon Processing. mSystems 3.</w:t>
      </w:r>
    </w:p>
    <w:p w14:paraId="18C69B6C" w14:textId="77777777" w:rsidR="006D6F6C" w:rsidRPr="006D6F6C" w:rsidRDefault="006D6F6C" w:rsidP="006D6F6C">
      <w:pPr>
        <w:widowControl w:val="0"/>
        <w:autoSpaceDE w:val="0"/>
        <w:autoSpaceDN w:val="0"/>
        <w:adjustRightInd w:val="0"/>
        <w:ind w:left="640" w:hanging="640"/>
        <w:rPr>
          <w:rFonts w:ascii="Garamond" w:hAnsi="Garamond"/>
          <w:noProof/>
        </w:rPr>
      </w:pPr>
      <w:r w:rsidRPr="006D6F6C">
        <w:rPr>
          <w:rFonts w:ascii="Garamond" w:hAnsi="Garamond"/>
          <w:noProof/>
        </w:rPr>
        <w:t xml:space="preserve">7. </w:t>
      </w:r>
      <w:r w:rsidRPr="006D6F6C">
        <w:rPr>
          <w:rFonts w:ascii="Garamond" w:hAnsi="Garamond"/>
          <w:noProof/>
        </w:rPr>
        <w:tab/>
        <w:t>Nigro OD, Jungbluth SP, Lin H-T, Hsieh C-C, Miranda JA, Schvarcz CR, Rappé MS, Steward GF. 2017. Viruses in the Oceanic Basement. MBio 8:e02129-16.</w:t>
      </w:r>
    </w:p>
    <w:p w14:paraId="164531A3" w14:textId="469CB8EC" w:rsidR="006D6F6C" w:rsidRPr="006D6F6C" w:rsidRDefault="006D6F6C" w:rsidP="006D6F6C">
      <w:pPr>
        <w:widowControl w:val="0"/>
        <w:autoSpaceDE w:val="0"/>
        <w:autoSpaceDN w:val="0"/>
        <w:adjustRightInd w:val="0"/>
        <w:ind w:left="640" w:hanging="640"/>
        <w:rPr>
          <w:rFonts w:ascii="Garamond" w:hAnsi="Garamond"/>
          <w:noProof/>
        </w:rPr>
      </w:pPr>
      <w:r w:rsidRPr="006D6F6C">
        <w:rPr>
          <w:rFonts w:ascii="Garamond" w:hAnsi="Garamond"/>
          <w:noProof/>
        </w:rPr>
        <w:t xml:space="preserve">8. </w:t>
      </w:r>
      <w:r w:rsidRPr="006D6F6C">
        <w:rPr>
          <w:rFonts w:ascii="Garamond" w:hAnsi="Garamond"/>
          <w:noProof/>
        </w:rPr>
        <w:tab/>
        <w:t>Anantharaman K, Duhaime MB, Breier JA, Wendt KA, Toner BM, Dick GJ. 2014. Sulfur oxidation genes in diverse deep-sea viruses. Science 344:757–760.</w:t>
      </w:r>
    </w:p>
    <w:p w14:paraId="778E04EA" w14:textId="77777777" w:rsidR="006D6F6C" w:rsidRPr="006D6F6C" w:rsidRDefault="006D6F6C" w:rsidP="006D6F6C">
      <w:pPr>
        <w:widowControl w:val="0"/>
        <w:autoSpaceDE w:val="0"/>
        <w:autoSpaceDN w:val="0"/>
        <w:adjustRightInd w:val="0"/>
        <w:ind w:left="640" w:hanging="640"/>
        <w:rPr>
          <w:rFonts w:ascii="Garamond" w:hAnsi="Garamond"/>
          <w:noProof/>
        </w:rPr>
      </w:pPr>
      <w:r w:rsidRPr="006D6F6C">
        <w:rPr>
          <w:rFonts w:ascii="Garamond" w:hAnsi="Garamond"/>
          <w:noProof/>
        </w:rPr>
        <w:t xml:space="preserve">9. </w:t>
      </w:r>
      <w:r w:rsidRPr="006D6F6C">
        <w:rPr>
          <w:rFonts w:ascii="Garamond" w:hAnsi="Garamond"/>
          <w:noProof/>
        </w:rPr>
        <w:tab/>
        <w:t>Anderson RE, Sogin MLML, Baross JAJA. 2014. Evolutionary strategies of viruses and cells in hydrothermal systems revealed through metagenomics. PLoS One 9:e109696.</w:t>
      </w:r>
    </w:p>
    <w:p w14:paraId="1E5F88E2" w14:textId="77777777" w:rsidR="006D6F6C" w:rsidRPr="006D6F6C" w:rsidRDefault="006D6F6C" w:rsidP="006D6F6C">
      <w:pPr>
        <w:widowControl w:val="0"/>
        <w:autoSpaceDE w:val="0"/>
        <w:autoSpaceDN w:val="0"/>
        <w:adjustRightInd w:val="0"/>
        <w:ind w:left="640" w:hanging="640"/>
        <w:rPr>
          <w:rFonts w:ascii="Garamond" w:hAnsi="Garamond"/>
          <w:noProof/>
        </w:rPr>
      </w:pPr>
      <w:r w:rsidRPr="006D6F6C">
        <w:rPr>
          <w:rFonts w:ascii="Garamond" w:hAnsi="Garamond"/>
          <w:noProof/>
        </w:rPr>
        <w:t xml:space="preserve">10. </w:t>
      </w:r>
      <w:r w:rsidRPr="006D6F6C">
        <w:rPr>
          <w:rFonts w:ascii="Garamond" w:hAnsi="Garamond"/>
          <w:noProof/>
        </w:rPr>
        <w:tab/>
        <w:t>He T, Li H, Zhang X. 2017. Deep-Sea Hydrothermal Vent Viruses Compensate for Microbial Metabolism in Virus-Host Interactions. MBio 8:e00893-17.</w:t>
      </w:r>
    </w:p>
    <w:p w14:paraId="521313F4" w14:textId="77777777" w:rsidR="006D6F6C" w:rsidRPr="006D6F6C" w:rsidRDefault="006D6F6C" w:rsidP="006D6F6C">
      <w:pPr>
        <w:widowControl w:val="0"/>
        <w:autoSpaceDE w:val="0"/>
        <w:autoSpaceDN w:val="0"/>
        <w:adjustRightInd w:val="0"/>
        <w:ind w:left="640" w:hanging="640"/>
        <w:rPr>
          <w:rFonts w:ascii="Garamond" w:hAnsi="Garamond"/>
          <w:noProof/>
        </w:rPr>
      </w:pPr>
      <w:r w:rsidRPr="006D6F6C">
        <w:rPr>
          <w:rFonts w:ascii="Garamond" w:hAnsi="Garamond"/>
          <w:noProof/>
        </w:rPr>
        <w:t xml:space="preserve">11. </w:t>
      </w:r>
      <w:r w:rsidRPr="006D6F6C">
        <w:rPr>
          <w:rFonts w:ascii="Garamond" w:hAnsi="Garamond"/>
          <w:noProof/>
        </w:rPr>
        <w:tab/>
        <w:t>Labonté JM, Field EK, Lau M, Chivian D, Van Heerden E, Wommack KE, Kieft TL, Onstott TC, Stepanauskas R. 2015. Single cell genomics indicates horizontal gene transfer and viral infections in a deep subsurface Firmicutes population. Front Microbiol 6:349.</w:t>
      </w:r>
    </w:p>
    <w:p w14:paraId="40F146EA" w14:textId="77777777" w:rsidR="006D6F6C" w:rsidRPr="006D6F6C" w:rsidRDefault="006D6F6C" w:rsidP="006D6F6C">
      <w:pPr>
        <w:widowControl w:val="0"/>
        <w:autoSpaceDE w:val="0"/>
        <w:autoSpaceDN w:val="0"/>
        <w:adjustRightInd w:val="0"/>
        <w:ind w:left="640" w:hanging="640"/>
        <w:rPr>
          <w:rFonts w:ascii="Garamond" w:hAnsi="Garamond"/>
          <w:noProof/>
        </w:rPr>
      </w:pPr>
      <w:r w:rsidRPr="006D6F6C">
        <w:rPr>
          <w:rFonts w:ascii="Garamond" w:hAnsi="Garamond"/>
          <w:noProof/>
        </w:rPr>
        <w:t xml:space="preserve">12. </w:t>
      </w:r>
      <w:r w:rsidRPr="006D6F6C">
        <w:rPr>
          <w:rFonts w:ascii="Garamond" w:hAnsi="Garamond"/>
          <w:noProof/>
        </w:rPr>
        <w:tab/>
        <w:t>Williamson SJ, Cary SC, Williamson KE, Helton RR, Bench SR, Winget D, Wommack KE. 2008. Lysogenic virus–host interactions predominate at deep-sea diffuse-flow hydrothermal vents. ISME J 2:1112–1121.</w:t>
      </w:r>
    </w:p>
    <w:p w14:paraId="033A5F98" w14:textId="77777777" w:rsidR="006D6F6C" w:rsidRPr="006D6F6C" w:rsidRDefault="006D6F6C" w:rsidP="006D6F6C">
      <w:pPr>
        <w:widowControl w:val="0"/>
        <w:autoSpaceDE w:val="0"/>
        <w:autoSpaceDN w:val="0"/>
        <w:adjustRightInd w:val="0"/>
        <w:ind w:left="640" w:hanging="640"/>
        <w:rPr>
          <w:rFonts w:ascii="Garamond" w:hAnsi="Garamond"/>
          <w:noProof/>
        </w:rPr>
      </w:pPr>
      <w:r w:rsidRPr="006D6F6C">
        <w:rPr>
          <w:rFonts w:ascii="Garamond" w:hAnsi="Garamond"/>
          <w:noProof/>
        </w:rPr>
        <w:t xml:space="preserve">13. </w:t>
      </w:r>
      <w:r w:rsidRPr="006D6F6C">
        <w:rPr>
          <w:rFonts w:ascii="Garamond" w:hAnsi="Garamond"/>
          <w:noProof/>
        </w:rPr>
        <w:tab/>
        <w:t>Anderson RE, Kouris A, Seward CH, Campbell KM, Whitaker RJ. 2017. Structured populations of Sulfolobus acidocaldarius with susceptibility to mobile genetic elements. Genome Biol Evol 9.</w:t>
      </w:r>
    </w:p>
    <w:p w14:paraId="717202DD" w14:textId="77777777" w:rsidR="006D6F6C" w:rsidRPr="006D6F6C" w:rsidRDefault="006D6F6C" w:rsidP="006D6F6C">
      <w:pPr>
        <w:widowControl w:val="0"/>
        <w:autoSpaceDE w:val="0"/>
        <w:autoSpaceDN w:val="0"/>
        <w:adjustRightInd w:val="0"/>
        <w:ind w:left="640" w:hanging="640"/>
        <w:rPr>
          <w:rFonts w:ascii="Garamond" w:hAnsi="Garamond"/>
          <w:noProof/>
        </w:rPr>
      </w:pPr>
      <w:r w:rsidRPr="006D6F6C">
        <w:rPr>
          <w:rFonts w:ascii="Garamond" w:hAnsi="Garamond"/>
          <w:noProof/>
        </w:rPr>
        <w:t xml:space="preserve">14. </w:t>
      </w:r>
      <w:r w:rsidRPr="006D6F6C">
        <w:rPr>
          <w:rFonts w:ascii="Garamond" w:hAnsi="Garamond"/>
          <w:noProof/>
        </w:rPr>
        <w:tab/>
        <w:t>Meyer JL, Huber JA. 2014. Strain-level genomic variation in natural populations of Lebetimonas from an erupting deep-sea volcano. ISME J 8:867–80.</w:t>
      </w:r>
    </w:p>
    <w:p w14:paraId="3DE4BE6A" w14:textId="61DE76C5" w:rsidR="006D6F6C" w:rsidRPr="006D6F6C" w:rsidRDefault="006D6F6C" w:rsidP="006D6F6C">
      <w:pPr>
        <w:widowControl w:val="0"/>
        <w:autoSpaceDE w:val="0"/>
        <w:autoSpaceDN w:val="0"/>
        <w:adjustRightInd w:val="0"/>
        <w:ind w:left="640" w:hanging="640"/>
        <w:rPr>
          <w:rFonts w:ascii="Garamond" w:hAnsi="Garamond"/>
          <w:noProof/>
        </w:rPr>
      </w:pPr>
      <w:r w:rsidRPr="006D6F6C">
        <w:rPr>
          <w:rFonts w:ascii="Garamond" w:hAnsi="Garamond"/>
          <w:noProof/>
        </w:rPr>
        <w:t xml:space="preserve">15. </w:t>
      </w:r>
      <w:r w:rsidRPr="006D6F6C">
        <w:rPr>
          <w:rFonts w:ascii="Garamond" w:hAnsi="Garamond"/>
          <w:noProof/>
        </w:rPr>
        <w:tab/>
        <w:t>Coleman ML, Sullivan MB, Martiny AC, Steglich C, Barry K, Delong EF, Chisholm SW. 2006. Genomic islands and the ecology and evolution of Prochlorococcus. Science 311:1768–70.</w:t>
      </w:r>
    </w:p>
    <w:p w14:paraId="0B69C918" w14:textId="77777777" w:rsidR="006D6F6C" w:rsidRPr="006D6F6C" w:rsidRDefault="006D6F6C" w:rsidP="006D6F6C">
      <w:pPr>
        <w:widowControl w:val="0"/>
        <w:autoSpaceDE w:val="0"/>
        <w:autoSpaceDN w:val="0"/>
        <w:adjustRightInd w:val="0"/>
        <w:ind w:left="640" w:hanging="640"/>
        <w:rPr>
          <w:rFonts w:ascii="Garamond" w:hAnsi="Garamond"/>
          <w:noProof/>
        </w:rPr>
      </w:pPr>
      <w:r w:rsidRPr="006D6F6C">
        <w:rPr>
          <w:rFonts w:ascii="Garamond" w:hAnsi="Garamond"/>
          <w:noProof/>
        </w:rPr>
        <w:t xml:space="preserve">16. </w:t>
      </w:r>
      <w:r w:rsidRPr="006D6F6C">
        <w:rPr>
          <w:rFonts w:ascii="Garamond" w:hAnsi="Garamond"/>
          <w:noProof/>
        </w:rPr>
        <w:tab/>
        <w:t>Cuadros-Orellana S, Martin-Cuadrado A-B, Legault B, D’Auria G, Zhaxybayeva O, Papke RT, Rodriguez-Valera F. 2007. Genomic plasticity in prokaryotes: the case of the square haloarchaeon. ISME J 1:235–45.</w:t>
      </w:r>
    </w:p>
    <w:p w14:paraId="7454565D" w14:textId="77777777" w:rsidR="006D6F6C" w:rsidRPr="006D6F6C" w:rsidRDefault="006D6F6C" w:rsidP="006D6F6C">
      <w:pPr>
        <w:widowControl w:val="0"/>
        <w:autoSpaceDE w:val="0"/>
        <w:autoSpaceDN w:val="0"/>
        <w:adjustRightInd w:val="0"/>
        <w:ind w:left="640" w:hanging="640"/>
        <w:rPr>
          <w:rFonts w:ascii="Garamond" w:hAnsi="Garamond"/>
          <w:noProof/>
        </w:rPr>
      </w:pPr>
      <w:r w:rsidRPr="006D6F6C">
        <w:rPr>
          <w:rFonts w:ascii="Garamond" w:hAnsi="Garamond"/>
          <w:noProof/>
        </w:rPr>
        <w:t xml:space="preserve">17. </w:t>
      </w:r>
      <w:r w:rsidRPr="006D6F6C">
        <w:rPr>
          <w:rFonts w:ascii="Garamond" w:hAnsi="Garamond"/>
          <w:noProof/>
        </w:rPr>
        <w:tab/>
        <w:t>Peña A, Teeling H, Huerta-Cepas J, Santos F, Yarza P, Brito-Echeverría J, Lucio M, Schmitt-Kopplin P, Meseguer I, Schenowitz C, Dossat C, Barbe V, Dopazo J, Rosselló-Mora R, Schüler M, Glöckner FO, Amann R, Gabaldón T, Antón J. 2010. Fine-scale evolution: genomic, phenotypic and ecological differentiation in two coexisting Salinibacter ruber strains. ISME J 4:882–95.</w:t>
      </w:r>
    </w:p>
    <w:p w14:paraId="628213E9" w14:textId="77777777" w:rsidR="006D6F6C" w:rsidRPr="006D6F6C" w:rsidRDefault="006D6F6C" w:rsidP="006D6F6C">
      <w:pPr>
        <w:widowControl w:val="0"/>
        <w:autoSpaceDE w:val="0"/>
        <w:autoSpaceDN w:val="0"/>
        <w:adjustRightInd w:val="0"/>
        <w:ind w:left="640" w:hanging="640"/>
        <w:rPr>
          <w:rFonts w:ascii="Garamond" w:hAnsi="Garamond"/>
          <w:noProof/>
        </w:rPr>
      </w:pPr>
      <w:r w:rsidRPr="006D6F6C">
        <w:rPr>
          <w:rFonts w:ascii="Garamond" w:hAnsi="Garamond"/>
          <w:noProof/>
        </w:rPr>
        <w:t xml:space="preserve">18. </w:t>
      </w:r>
      <w:r w:rsidRPr="006D6F6C">
        <w:rPr>
          <w:rFonts w:ascii="Garamond" w:hAnsi="Garamond"/>
          <w:noProof/>
        </w:rPr>
        <w:tab/>
        <w:t>Grote J, Cameron Thrash J, Huggett MJ, Landry ZC, Carini P, Giovannoni SJ, Rappe MS. 2012. Streamlining and core genome conservation among highly divergent members of the SAR11 clade. MBio 3:e00252-12.</w:t>
      </w:r>
    </w:p>
    <w:p w14:paraId="3342C1AA" w14:textId="74C13E83" w:rsidR="006D6F6C" w:rsidRPr="006D6F6C" w:rsidRDefault="006D6F6C" w:rsidP="006D6F6C">
      <w:pPr>
        <w:widowControl w:val="0"/>
        <w:autoSpaceDE w:val="0"/>
        <w:autoSpaceDN w:val="0"/>
        <w:adjustRightInd w:val="0"/>
        <w:ind w:left="640" w:hanging="640"/>
        <w:rPr>
          <w:rFonts w:ascii="Garamond" w:hAnsi="Garamond"/>
          <w:noProof/>
        </w:rPr>
      </w:pPr>
      <w:r w:rsidRPr="006D6F6C">
        <w:rPr>
          <w:rFonts w:ascii="Garamond" w:hAnsi="Garamond"/>
          <w:noProof/>
        </w:rPr>
        <w:t xml:space="preserve">19. </w:t>
      </w:r>
      <w:r w:rsidRPr="006D6F6C">
        <w:rPr>
          <w:rFonts w:ascii="Garamond" w:hAnsi="Garamond"/>
          <w:noProof/>
        </w:rPr>
        <w:tab/>
        <w:t>Kashtan N, Roggensack SE, Rodrigue S, Thompson JW, Biller SJ, Coe A, Ding H, Marttinen P, Malmstrom RR, Stocker R, Follows MJ, Stepanauskas R, Chisholm SW, Prochlorococcus W, Kashtan N, Roggensack SE, Rodrigue S, Thompson JW, Biller SJ, Coe A, Ding H, Marttinen P, Malmstrom RR, Stocker R, Follows MJ, Stepanauskas R, Chisholm SW. 2014. Single-cell genomics reveals hundreds of coexisting subpopulations in wild Prochlorococcus. Science 344:416–20.</w:t>
      </w:r>
    </w:p>
    <w:p w14:paraId="5DB3157A" w14:textId="2C11DE83" w:rsidR="001729CA" w:rsidRPr="006D6F6C" w:rsidRDefault="006D6F6C" w:rsidP="007E6080">
      <w:pPr>
        <w:widowControl w:val="0"/>
        <w:autoSpaceDE w:val="0"/>
        <w:autoSpaceDN w:val="0"/>
        <w:adjustRightInd w:val="0"/>
        <w:ind w:left="640" w:hanging="640"/>
        <w:rPr>
          <w:rFonts w:ascii="Garamond" w:hAnsi="Garamond"/>
        </w:rPr>
      </w:pPr>
      <w:r w:rsidRPr="006D6F6C">
        <w:rPr>
          <w:rFonts w:ascii="Garamond" w:hAnsi="Garamond"/>
          <w:noProof/>
        </w:rPr>
        <w:t xml:space="preserve">20. </w:t>
      </w:r>
      <w:r w:rsidRPr="006D6F6C">
        <w:rPr>
          <w:rFonts w:ascii="Garamond" w:hAnsi="Garamond"/>
          <w:noProof/>
        </w:rPr>
        <w:tab/>
        <w:t>Moulana A, Anderson RE, Fortunato CS, Huber JA. 2020. Selection is a significant driver of gene gain and loss in the pangenome of the bacterial genus Sulfurovum in geographically distinct deep-sea hydrothermal vents. mSystems https://doi.org/10.1128/mSystems.00673-19.</w:t>
      </w:r>
      <w:r w:rsidR="00BB4C13" w:rsidRPr="006D6F6C">
        <w:rPr>
          <w:rFonts w:ascii="Garamond" w:hAnsi="Garamond"/>
        </w:rPr>
        <w:fldChar w:fldCharType="end"/>
      </w:r>
    </w:p>
    <w:sectPr w:rsidR="001729CA" w:rsidRPr="006D6F6C" w:rsidSect="004317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3C1D"/>
    <w:rsid w:val="00090556"/>
    <w:rsid w:val="001005A9"/>
    <w:rsid w:val="0023295D"/>
    <w:rsid w:val="002F6CC5"/>
    <w:rsid w:val="00367AC9"/>
    <w:rsid w:val="004317DD"/>
    <w:rsid w:val="0046030A"/>
    <w:rsid w:val="006D6F6C"/>
    <w:rsid w:val="007E6080"/>
    <w:rsid w:val="00863C1D"/>
    <w:rsid w:val="00A864E8"/>
    <w:rsid w:val="00BB4C13"/>
    <w:rsid w:val="00EB1F5C"/>
    <w:rsid w:val="00F73A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86A14"/>
  <w15:chartTrackingRefBased/>
  <w15:docId w15:val="{550D38AA-DC37-9A45-87C5-C06F1C922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3C1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rive.google.com/open?id=1_gUOtzMeCBoUXuf50JUPrUglD6H2ahVW" TargetMode="External"/><Relationship Id="rId5" Type="http://schemas.openxmlformats.org/officeDocument/2006/relationships/hyperlink" Target="https://drive.google.com/open?id=1_gUOtzMeCBoUXuf50JUPrUglD6H2ahVW"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AE20CE-0AA1-C249-8B34-F32D21B28E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876</Words>
  <Characters>61998</Characters>
  <Application>Microsoft Office Word</Application>
  <DocSecurity>4</DocSecurity>
  <Lines>516</Lines>
  <Paragraphs>145</Paragraphs>
  <ScaleCrop>false</ScaleCrop>
  <Company/>
  <LinksUpToDate>false</LinksUpToDate>
  <CharactersWithSpaces>72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a Anderson</dc:creator>
  <cp:keywords/>
  <dc:description/>
  <cp:lastModifiedBy>Ghatineh, Ellie</cp:lastModifiedBy>
  <cp:revision>2</cp:revision>
  <dcterms:created xsi:type="dcterms:W3CDTF">2021-06-03T17:00:00Z</dcterms:created>
  <dcterms:modified xsi:type="dcterms:W3CDTF">2021-06-03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a65d523-d1e4-361c-9b13-d1e5c753cda4</vt:lpwstr>
  </property>
  <property fmtid="{D5CDD505-2E9C-101B-9397-08002B2CF9AE}" pid="4" name="Mendeley Citation Style_1">
    <vt:lpwstr>http://www.zotero.org/styles/msystem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environmental-microbiology</vt:lpwstr>
  </property>
  <property fmtid="{D5CDD505-2E9C-101B-9397-08002B2CF9AE}" pid="8" name="Mendeley Recent Style Name 1_1">
    <vt:lpwstr>Environmental Microbiology</vt:lpwstr>
  </property>
  <property fmtid="{D5CDD505-2E9C-101B-9397-08002B2CF9AE}" pid="9" name="Mendeley Recent Style Id 2_1">
    <vt:lpwstr>http://www.zotero.org/styles/frontiers-in-microbiology</vt:lpwstr>
  </property>
  <property fmtid="{D5CDD505-2E9C-101B-9397-08002B2CF9AE}" pid="10" name="Mendeley Recent Style Name 2_1">
    <vt:lpwstr>Frontiers in Microbiology</vt:lpwstr>
  </property>
  <property fmtid="{D5CDD505-2E9C-101B-9397-08002B2CF9AE}" pid="11" name="Mendeley Recent Style Id 3_1">
    <vt:lpwstr>http://www.zotero.org/styles/geobiology</vt:lpwstr>
  </property>
  <property fmtid="{D5CDD505-2E9C-101B-9397-08002B2CF9AE}" pid="12" name="Mendeley Recent Style Name 3_1">
    <vt:lpwstr>Geobiology</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science-advances</vt:lpwstr>
  </property>
  <property fmtid="{D5CDD505-2E9C-101B-9397-08002B2CF9AE}" pid="20" name="Mendeley Recent Style Name 7_1">
    <vt:lpwstr>Science Advances</vt:lpwstr>
  </property>
  <property fmtid="{D5CDD505-2E9C-101B-9397-08002B2CF9AE}" pid="21" name="Mendeley Recent Style Id 8_1">
    <vt:lpwstr>http://www.zotero.org/styles/the-isme-journal</vt:lpwstr>
  </property>
  <property fmtid="{D5CDD505-2E9C-101B-9397-08002B2CF9AE}" pid="22" name="Mendeley Recent Style Name 8_1">
    <vt:lpwstr>The ISME Journal</vt:lpwstr>
  </property>
  <property fmtid="{D5CDD505-2E9C-101B-9397-08002B2CF9AE}" pid="23" name="Mendeley Recent Style Id 9_1">
    <vt:lpwstr>http://www.zotero.org/styles/msystems</vt:lpwstr>
  </property>
  <property fmtid="{D5CDD505-2E9C-101B-9397-08002B2CF9AE}" pid="24" name="Mendeley Recent Style Name 9_1">
    <vt:lpwstr>mSystems</vt:lpwstr>
  </property>
</Properties>
</file>